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1D287" w14:textId="1E69755B" w:rsidR="00D97B91" w:rsidRPr="006132B1" w:rsidRDefault="00580B1A" w:rsidP="00580B1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132B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D97B91" w:rsidRPr="006132B1">
        <w:rPr>
          <w:rFonts w:ascii="Times New Roman" w:hAnsi="Times New Roman" w:cs="Times New Roman"/>
          <w:b/>
          <w:bCs/>
          <w:sz w:val="24"/>
          <w:szCs w:val="28"/>
        </w:rPr>
        <w:t>upplementary materials</w:t>
      </w:r>
    </w:p>
    <w:p w14:paraId="0DABDF0F" w14:textId="1D20BAFD" w:rsidR="00EF495D" w:rsidRPr="006132B1" w:rsidRDefault="00580B1A" w:rsidP="00580B1A">
      <w:pPr>
        <w:jc w:val="center"/>
        <w:rPr>
          <w:rFonts w:ascii="Times New Roman" w:hAnsi="Times New Roman" w:cs="Times New Roman"/>
        </w:rPr>
      </w:pPr>
      <w:r w:rsidRPr="006132B1">
        <w:rPr>
          <w:rFonts w:ascii="Times New Roman" w:hAnsi="Times New Roman" w:cs="Times New Roman"/>
        </w:rPr>
        <w:t>Table S1 Chronic conditions with CHD patients and their ICD-10 cod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2246"/>
        <w:gridCol w:w="1819"/>
        <w:gridCol w:w="2245"/>
      </w:tblGrid>
      <w:tr w:rsidR="00452AA8" w:rsidRPr="006132B1" w14:paraId="15CAC0E7" w14:textId="7DDF77AA" w:rsidTr="006132B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A5CC6E" w14:textId="7FB0B036" w:rsidR="00452AA8" w:rsidRPr="006132B1" w:rsidRDefault="00452AA8" w:rsidP="00452A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C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CA03E2D" w14:textId="3864F7A3" w:rsidR="00452AA8" w:rsidRPr="006132B1" w:rsidRDefault="00452AA8" w:rsidP="00452A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dise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ABD52E" w14:textId="23EB1682" w:rsidR="00452AA8" w:rsidRPr="006132B1" w:rsidRDefault="00452AA8" w:rsidP="00452A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C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FEA5E7" w14:textId="0CCB4475" w:rsidR="00452AA8" w:rsidRPr="006132B1" w:rsidRDefault="00452AA8" w:rsidP="00452A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disease</w:t>
            </w:r>
          </w:p>
        </w:tc>
      </w:tr>
      <w:tr w:rsidR="006132B1" w:rsidRPr="006132B1" w14:paraId="5F48000C" w14:textId="77777777" w:rsidTr="006132B1">
        <w:tc>
          <w:tcPr>
            <w:tcW w:w="1843" w:type="dxa"/>
            <w:tcBorders>
              <w:top w:val="single" w:sz="4" w:space="0" w:color="auto"/>
            </w:tcBorders>
          </w:tcPr>
          <w:p w14:paraId="77DCC26A" w14:textId="359ED678" w:rsidR="006132B1" w:rsidRPr="006132B1" w:rsidRDefault="006132B1" w:rsidP="006132B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0" w:name="_Hlk193134445"/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D64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6B1B5AE9" w14:textId="29967AA2" w:rsidR="006132B1" w:rsidRPr="006132B1" w:rsidRDefault="006132B1" w:rsidP="006132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Anemi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7B86F9" w14:textId="1D848349" w:rsidR="006132B1" w:rsidRPr="006132B1" w:rsidRDefault="006132B1" w:rsidP="006132B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J41, J4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F5A859" w14:textId="7FAD3898" w:rsidR="006132B1" w:rsidRPr="006132B1" w:rsidRDefault="006132B1" w:rsidP="006132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hronic bronchitis</w:t>
            </w:r>
          </w:p>
        </w:tc>
      </w:tr>
      <w:tr w:rsidR="006132B1" w:rsidRPr="006132B1" w14:paraId="03B504E1" w14:textId="77777777" w:rsidTr="006132B1">
        <w:tc>
          <w:tcPr>
            <w:tcW w:w="1843" w:type="dxa"/>
          </w:tcPr>
          <w:p w14:paraId="3565BE26" w14:textId="0CEB65CE" w:rsidR="006132B1" w:rsidRPr="006132B1" w:rsidRDefault="006132B1" w:rsidP="006132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03</w:t>
            </w:r>
          </w:p>
        </w:tc>
        <w:tc>
          <w:tcPr>
            <w:tcW w:w="2263" w:type="dxa"/>
          </w:tcPr>
          <w:p w14:paraId="1B3C8F06" w14:textId="3DAD5838" w:rsidR="006132B1" w:rsidRPr="006132B1" w:rsidRDefault="006132B1" w:rsidP="006132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Hypothyroidism</w:t>
            </w:r>
          </w:p>
        </w:tc>
        <w:tc>
          <w:tcPr>
            <w:tcW w:w="1843" w:type="dxa"/>
          </w:tcPr>
          <w:p w14:paraId="7D479D23" w14:textId="33611E73" w:rsidR="006132B1" w:rsidRPr="006132B1" w:rsidRDefault="006132B1" w:rsidP="006132B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J44</w:t>
            </w:r>
          </w:p>
        </w:tc>
        <w:tc>
          <w:tcPr>
            <w:tcW w:w="2268" w:type="dxa"/>
          </w:tcPr>
          <w:p w14:paraId="3F643E40" w14:textId="2FD9E5BD" w:rsidR="006132B1" w:rsidRPr="006132B1" w:rsidRDefault="006132B1" w:rsidP="006132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OPD</w:t>
            </w:r>
          </w:p>
        </w:tc>
      </w:tr>
      <w:tr w:rsidR="006132B1" w:rsidRPr="006132B1" w14:paraId="2B24207C" w14:textId="442F4D2F" w:rsidTr="006132B1">
        <w:trPr>
          <w:trHeight w:val="280"/>
        </w:trPr>
        <w:tc>
          <w:tcPr>
            <w:tcW w:w="1843" w:type="dxa"/>
            <w:noWrap/>
          </w:tcPr>
          <w:p w14:paraId="69F9B1BA" w14:textId="3E1E21A7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04</w:t>
            </w:r>
          </w:p>
        </w:tc>
        <w:tc>
          <w:tcPr>
            <w:tcW w:w="2263" w:type="dxa"/>
          </w:tcPr>
          <w:p w14:paraId="58043E59" w14:textId="255C79B7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Goiter</w:t>
            </w:r>
          </w:p>
        </w:tc>
        <w:tc>
          <w:tcPr>
            <w:tcW w:w="1843" w:type="dxa"/>
          </w:tcPr>
          <w:p w14:paraId="36673404" w14:textId="554F53D5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J45-46</w:t>
            </w:r>
          </w:p>
        </w:tc>
        <w:tc>
          <w:tcPr>
            <w:tcW w:w="2268" w:type="dxa"/>
          </w:tcPr>
          <w:p w14:paraId="65B0DBBD" w14:textId="5F4FF9DA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Asthma</w:t>
            </w:r>
          </w:p>
        </w:tc>
      </w:tr>
      <w:tr w:rsidR="006132B1" w:rsidRPr="006132B1" w14:paraId="0AE80C45" w14:textId="4CEADAE5" w:rsidTr="006132B1">
        <w:trPr>
          <w:trHeight w:val="280"/>
        </w:trPr>
        <w:tc>
          <w:tcPr>
            <w:tcW w:w="1843" w:type="dxa"/>
            <w:noWrap/>
          </w:tcPr>
          <w:p w14:paraId="23FF0ED0" w14:textId="3A4174BC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11</w:t>
            </w:r>
          </w:p>
        </w:tc>
        <w:tc>
          <w:tcPr>
            <w:tcW w:w="2263" w:type="dxa"/>
          </w:tcPr>
          <w:p w14:paraId="581ECD25" w14:textId="7C282AF5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Type 2 diabetes</w:t>
            </w:r>
          </w:p>
        </w:tc>
        <w:tc>
          <w:tcPr>
            <w:tcW w:w="1843" w:type="dxa"/>
          </w:tcPr>
          <w:p w14:paraId="1EEF32A8" w14:textId="1A311A7B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J80-84</w:t>
            </w:r>
          </w:p>
        </w:tc>
        <w:tc>
          <w:tcPr>
            <w:tcW w:w="2268" w:type="dxa"/>
          </w:tcPr>
          <w:p w14:paraId="68DC58FB" w14:textId="68D1A4F1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Interstitial Lung Diseases</w:t>
            </w:r>
          </w:p>
        </w:tc>
      </w:tr>
      <w:tr w:rsidR="006132B1" w:rsidRPr="006132B1" w14:paraId="33968DD5" w14:textId="684E948F" w:rsidTr="006132B1">
        <w:trPr>
          <w:trHeight w:val="280"/>
        </w:trPr>
        <w:tc>
          <w:tcPr>
            <w:tcW w:w="1843" w:type="dxa"/>
            <w:noWrap/>
          </w:tcPr>
          <w:p w14:paraId="032B6A38" w14:textId="2C04F0F7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78</w:t>
            </w:r>
          </w:p>
        </w:tc>
        <w:tc>
          <w:tcPr>
            <w:tcW w:w="2263" w:type="dxa"/>
          </w:tcPr>
          <w:p w14:paraId="0C1B6408" w14:textId="549D063A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Dyslipidemia</w:t>
            </w:r>
          </w:p>
        </w:tc>
        <w:tc>
          <w:tcPr>
            <w:tcW w:w="1843" w:type="dxa"/>
          </w:tcPr>
          <w:p w14:paraId="4B9AD831" w14:textId="4DB19D99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K27.4-27.7, K25.4-25.9, K26.4-26.9, K28.4-28.9</w:t>
            </w:r>
          </w:p>
        </w:tc>
        <w:tc>
          <w:tcPr>
            <w:tcW w:w="2268" w:type="dxa"/>
          </w:tcPr>
          <w:p w14:paraId="29A62A10" w14:textId="31F7CD93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Peptic ulcer</w:t>
            </w:r>
          </w:p>
        </w:tc>
      </w:tr>
      <w:tr w:rsidR="006132B1" w:rsidRPr="006132B1" w14:paraId="784F4540" w14:textId="66A861CE" w:rsidTr="006132B1">
        <w:trPr>
          <w:trHeight w:val="280"/>
        </w:trPr>
        <w:tc>
          <w:tcPr>
            <w:tcW w:w="1843" w:type="dxa"/>
            <w:noWrap/>
          </w:tcPr>
          <w:p w14:paraId="31CBF3A8" w14:textId="2704B863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F32, 41</w:t>
            </w:r>
          </w:p>
        </w:tc>
        <w:tc>
          <w:tcPr>
            <w:tcW w:w="2263" w:type="dxa"/>
          </w:tcPr>
          <w:p w14:paraId="54907F8F" w14:textId="7B227538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Depressive or anxiety</w:t>
            </w:r>
          </w:p>
        </w:tc>
        <w:tc>
          <w:tcPr>
            <w:tcW w:w="1843" w:type="dxa"/>
          </w:tcPr>
          <w:p w14:paraId="49F485E9" w14:textId="0A9655D3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K29.3, 29.4, 29.5</w:t>
            </w:r>
          </w:p>
        </w:tc>
        <w:tc>
          <w:tcPr>
            <w:tcW w:w="2268" w:type="dxa"/>
          </w:tcPr>
          <w:p w14:paraId="64BD0C4D" w14:textId="446735D3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hronic gastritis and duodenitis</w:t>
            </w:r>
          </w:p>
        </w:tc>
      </w:tr>
      <w:tr w:rsidR="006132B1" w:rsidRPr="006132B1" w14:paraId="4355C29D" w14:textId="438DD877" w:rsidTr="006132B1">
        <w:trPr>
          <w:trHeight w:val="280"/>
        </w:trPr>
        <w:tc>
          <w:tcPr>
            <w:tcW w:w="1843" w:type="dxa"/>
            <w:noWrap/>
          </w:tcPr>
          <w:p w14:paraId="1420A48F" w14:textId="73F7DB94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47</w:t>
            </w:r>
          </w:p>
        </w:tc>
        <w:tc>
          <w:tcPr>
            <w:tcW w:w="2263" w:type="dxa"/>
          </w:tcPr>
          <w:p w14:paraId="627C2C40" w14:textId="06AFAEE3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Sleep disorders</w:t>
            </w:r>
          </w:p>
        </w:tc>
        <w:tc>
          <w:tcPr>
            <w:tcW w:w="1843" w:type="dxa"/>
          </w:tcPr>
          <w:p w14:paraId="639CB4C7" w14:textId="4688C601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K50-52</w:t>
            </w:r>
          </w:p>
        </w:tc>
        <w:tc>
          <w:tcPr>
            <w:tcW w:w="2268" w:type="dxa"/>
          </w:tcPr>
          <w:p w14:paraId="33B615B0" w14:textId="0820F2DA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Noninfective enteritis and colitis</w:t>
            </w:r>
          </w:p>
        </w:tc>
      </w:tr>
      <w:tr w:rsidR="006132B1" w:rsidRPr="006132B1" w14:paraId="48CD4536" w14:textId="6B6ACD36" w:rsidTr="006132B1">
        <w:trPr>
          <w:trHeight w:val="280"/>
        </w:trPr>
        <w:tc>
          <w:tcPr>
            <w:tcW w:w="1843" w:type="dxa"/>
            <w:noWrap/>
          </w:tcPr>
          <w:p w14:paraId="4C17D182" w14:textId="1CD4E028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10.4,10.5,10.8,10.9</w:t>
            </w:r>
          </w:p>
        </w:tc>
        <w:tc>
          <w:tcPr>
            <w:tcW w:w="2263" w:type="dxa"/>
          </w:tcPr>
          <w:p w14:paraId="1D00259F" w14:textId="2DA82005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onjunctivitis</w:t>
            </w:r>
          </w:p>
        </w:tc>
        <w:tc>
          <w:tcPr>
            <w:tcW w:w="1843" w:type="dxa"/>
          </w:tcPr>
          <w:p w14:paraId="06D8E28C" w14:textId="73114A8B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K70-76 (except for K71)</w:t>
            </w:r>
          </w:p>
        </w:tc>
        <w:tc>
          <w:tcPr>
            <w:tcW w:w="2268" w:type="dxa"/>
          </w:tcPr>
          <w:p w14:paraId="7B4F8D5F" w14:textId="79659CEB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hronic liver disease</w:t>
            </w:r>
          </w:p>
        </w:tc>
      </w:tr>
      <w:tr w:rsidR="006132B1" w:rsidRPr="006132B1" w14:paraId="400058A1" w14:textId="35EF5FFC" w:rsidTr="006132B1">
        <w:trPr>
          <w:trHeight w:val="280"/>
        </w:trPr>
        <w:tc>
          <w:tcPr>
            <w:tcW w:w="1843" w:type="dxa"/>
            <w:noWrap/>
          </w:tcPr>
          <w:p w14:paraId="05E5126B" w14:textId="25E13037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25, H26</w:t>
            </w:r>
          </w:p>
        </w:tc>
        <w:tc>
          <w:tcPr>
            <w:tcW w:w="2263" w:type="dxa"/>
          </w:tcPr>
          <w:p w14:paraId="61F509C0" w14:textId="4B0383FF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Senile cataract</w:t>
            </w:r>
          </w:p>
        </w:tc>
        <w:tc>
          <w:tcPr>
            <w:tcW w:w="1843" w:type="dxa"/>
          </w:tcPr>
          <w:p w14:paraId="12C08341" w14:textId="4A41EF43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00-25</w:t>
            </w:r>
          </w:p>
        </w:tc>
        <w:tc>
          <w:tcPr>
            <w:tcW w:w="2268" w:type="dxa"/>
          </w:tcPr>
          <w:p w14:paraId="3B4224BB" w14:textId="5E84BBF9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Arthropathies</w:t>
            </w:r>
          </w:p>
        </w:tc>
      </w:tr>
      <w:tr w:rsidR="006132B1" w:rsidRPr="006132B1" w14:paraId="1E7F6B14" w14:textId="73880022" w:rsidTr="006132B1">
        <w:trPr>
          <w:trHeight w:val="280"/>
        </w:trPr>
        <w:tc>
          <w:tcPr>
            <w:tcW w:w="1843" w:type="dxa"/>
            <w:noWrap/>
          </w:tcPr>
          <w:p w14:paraId="6854F672" w14:textId="60EBBB8E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10</w:t>
            </w:r>
          </w:p>
        </w:tc>
        <w:tc>
          <w:tcPr>
            <w:tcW w:w="2263" w:type="dxa"/>
          </w:tcPr>
          <w:p w14:paraId="2EFF255D" w14:textId="4E872255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Primary hypertension</w:t>
            </w:r>
          </w:p>
        </w:tc>
        <w:tc>
          <w:tcPr>
            <w:tcW w:w="1843" w:type="dxa"/>
          </w:tcPr>
          <w:p w14:paraId="5F4DFB58" w14:textId="252C291C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47-49</w:t>
            </w:r>
          </w:p>
        </w:tc>
        <w:tc>
          <w:tcPr>
            <w:tcW w:w="2268" w:type="dxa"/>
          </w:tcPr>
          <w:p w14:paraId="437A0F43" w14:textId="2A31CEFF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Spondylosis</w:t>
            </w:r>
          </w:p>
        </w:tc>
      </w:tr>
      <w:tr w:rsidR="006132B1" w:rsidRPr="006132B1" w14:paraId="1DC8D265" w14:textId="3CA8615F" w:rsidTr="006132B1">
        <w:trPr>
          <w:trHeight w:val="280"/>
        </w:trPr>
        <w:tc>
          <w:tcPr>
            <w:tcW w:w="1843" w:type="dxa"/>
            <w:noWrap/>
          </w:tcPr>
          <w:p w14:paraId="193B94D1" w14:textId="313CF85D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20</w:t>
            </w:r>
          </w:p>
        </w:tc>
        <w:tc>
          <w:tcPr>
            <w:tcW w:w="2263" w:type="dxa"/>
          </w:tcPr>
          <w:p w14:paraId="4D7A7C60" w14:textId="0B10C754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Angina pectoris</w:t>
            </w:r>
          </w:p>
        </w:tc>
        <w:tc>
          <w:tcPr>
            <w:tcW w:w="1843" w:type="dxa"/>
          </w:tcPr>
          <w:p w14:paraId="7D43A613" w14:textId="53DECC7A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50,51</w:t>
            </w:r>
          </w:p>
        </w:tc>
        <w:tc>
          <w:tcPr>
            <w:tcW w:w="2268" w:type="dxa"/>
          </w:tcPr>
          <w:p w14:paraId="22AC3FCC" w14:textId="255734DF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ervical disc disorders</w:t>
            </w:r>
          </w:p>
        </w:tc>
      </w:tr>
      <w:tr w:rsidR="006132B1" w:rsidRPr="006132B1" w14:paraId="6D065C9F" w14:textId="4518371F" w:rsidTr="006132B1">
        <w:trPr>
          <w:trHeight w:val="280"/>
        </w:trPr>
        <w:tc>
          <w:tcPr>
            <w:tcW w:w="1843" w:type="dxa"/>
            <w:noWrap/>
          </w:tcPr>
          <w:p w14:paraId="3C3C3692" w14:textId="1DBB9631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22, 25.2</w:t>
            </w:r>
          </w:p>
        </w:tc>
        <w:tc>
          <w:tcPr>
            <w:tcW w:w="2263" w:type="dxa"/>
          </w:tcPr>
          <w:p w14:paraId="448FD2F5" w14:textId="407DA3E0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Myocardial infarction</w:t>
            </w:r>
          </w:p>
        </w:tc>
        <w:tc>
          <w:tcPr>
            <w:tcW w:w="1843" w:type="dxa"/>
          </w:tcPr>
          <w:p w14:paraId="6DE25D81" w14:textId="1D940C9B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54</w:t>
            </w:r>
          </w:p>
        </w:tc>
        <w:tc>
          <w:tcPr>
            <w:tcW w:w="2268" w:type="dxa"/>
          </w:tcPr>
          <w:p w14:paraId="4D077B13" w14:textId="53B4559F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Dorsalgia</w:t>
            </w:r>
          </w:p>
        </w:tc>
      </w:tr>
      <w:tr w:rsidR="006132B1" w:rsidRPr="006132B1" w14:paraId="5E0E2111" w14:textId="33096770" w:rsidTr="006132B1">
        <w:trPr>
          <w:trHeight w:val="280"/>
        </w:trPr>
        <w:tc>
          <w:tcPr>
            <w:tcW w:w="1843" w:type="dxa"/>
            <w:noWrap/>
          </w:tcPr>
          <w:p w14:paraId="281C3AF2" w14:textId="2F04AC8E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44-49</w:t>
            </w:r>
          </w:p>
        </w:tc>
        <w:tc>
          <w:tcPr>
            <w:tcW w:w="2263" w:type="dxa"/>
          </w:tcPr>
          <w:p w14:paraId="065C7AFA" w14:textId="615C97CE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ardiac arrhythmias</w:t>
            </w:r>
          </w:p>
        </w:tc>
        <w:tc>
          <w:tcPr>
            <w:tcW w:w="1843" w:type="dxa"/>
          </w:tcPr>
          <w:p w14:paraId="085AC02C" w14:textId="4845A142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60-79</w:t>
            </w:r>
          </w:p>
        </w:tc>
        <w:tc>
          <w:tcPr>
            <w:tcW w:w="2268" w:type="dxa"/>
          </w:tcPr>
          <w:p w14:paraId="0AD1FDDF" w14:textId="32483B6B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Soft tissue disorders</w:t>
            </w:r>
          </w:p>
        </w:tc>
      </w:tr>
      <w:tr w:rsidR="006132B1" w:rsidRPr="006132B1" w14:paraId="204F75D7" w14:textId="350500BF" w:rsidTr="006132B1">
        <w:trPr>
          <w:trHeight w:val="280"/>
        </w:trPr>
        <w:tc>
          <w:tcPr>
            <w:tcW w:w="1843" w:type="dxa"/>
            <w:noWrap/>
          </w:tcPr>
          <w:p w14:paraId="5F176A22" w14:textId="383899F8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50</w:t>
            </w:r>
          </w:p>
        </w:tc>
        <w:tc>
          <w:tcPr>
            <w:tcW w:w="2263" w:type="dxa"/>
          </w:tcPr>
          <w:p w14:paraId="37021AE3" w14:textId="6E779AA7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Heart failure</w:t>
            </w:r>
          </w:p>
        </w:tc>
        <w:tc>
          <w:tcPr>
            <w:tcW w:w="1843" w:type="dxa"/>
          </w:tcPr>
          <w:p w14:paraId="20377D87" w14:textId="181C3491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80</w:t>
            </w: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、</w:t>
            </w: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1</w:t>
            </w: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、</w:t>
            </w: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2</w:t>
            </w:r>
          </w:p>
        </w:tc>
        <w:tc>
          <w:tcPr>
            <w:tcW w:w="2268" w:type="dxa"/>
          </w:tcPr>
          <w:p w14:paraId="1BFA63B9" w14:textId="0D19571A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Osteoporosis</w:t>
            </w:r>
          </w:p>
        </w:tc>
      </w:tr>
      <w:tr w:rsidR="006132B1" w:rsidRPr="006132B1" w14:paraId="7C9B0DF0" w14:textId="6FD07CDB" w:rsidTr="006132B1">
        <w:trPr>
          <w:trHeight w:val="280"/>
        </w:trPr>
        <w:tc>
          <w:tcPr>
            <w:tcW w:w="1843" w:type="dxa"/>
            <w:noWrap/>
          </w:tcPr>
          <w:p w14:paraId="23688AA1" w14:textId="7D74F785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63</w:t>
            </w:r>
          </w:p>
        </w:tc>
        <w:tc>
          <w:tcPr>
            <w:tcW w:w="2263" w:type="dxa"/>
          </w:tcPr>
          <w:p w14:paraId="156700F1" w14:textId="0B489717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erebral infarction</w:t>
            </w:r>
          </w:p>
        </w:tc>
        <w:tc>
          <w:tcPr>
            <w:tcW w:w="1843" w:type="dxa"/>
          </w:tcPr>
          <w:p w14:paraId="63810A3B" w14:textId="202F2B4E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N18</w:t>
            </w:r>
          </w:p>
        </w:tc>
        <w:tc>
          <w:tcPr>
            <w:tcW w:w="2268" w:type="dxa"/>
          </w:tcPr>
          <w:p w14:paraId="2C52D6CB" w14:textId="4C9D2547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KD</w:t>
            </w:r>
          </w:p>
        </w:tc>
      </w:tr>
      <w:tr w:rsidR="006132B1" w:rsidRPr="006132B1" w14:paraId="416463F8" w14:textId="0106FFB1" w:rsidTr="006132B1">
        <w:trPr>
          <w:trHeight w:val="280"/>
        </w:trPr>
        <w:tc>
          <w:tcPr>
            <w:tcW w:w="1843" w:type="dxa"/>
            <w:noWrap/>
          </w:tcPr>
          <w:p w14:paraId="6372AD04" w14:textId="43E062BB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67.2</w:t>
            </w:r>
          </w:p>
        </w:tc>
        <w:tc>
          <w:tcPr>
            <w:tcW w:w="2263" w:type="dxa"/>
          </w:tcPr>
          <w:p w14:paraId="129517E4" w14:textId="12388218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erebral atherosclerosis</w:t>
            </w:r>
          </w:p>
        </w:tc>
        <w:tc>
          <w:tcPr>
            <w:tcW w:w="1843" w:type="dxa"/>
          </w:tcPr>
          <w:p w14:paraId="07C2F5A5" w14:textId="55A83B98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</w:tcPr>
          <w:p w14:paraId="048BE9E5" w14:textId="5C26C033" w:rsidR="006132B1" w:rsidRPr="006132B1" w:rsidRDefault="006132B1" w:rsidP="006132B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bookmarkEnd w:id="0"/>
    </w:tbl>
    <w:p w14:paraId="3B8B3061" w14:textId="77777777" w:rsidR="007350AA" w:rsidRPr="006132B1" w:rsidRDefault="007350AA" w:rsidP="007350AA">
      <w:pPr>
        <w:widowControl/>
        <w:jc w:val="center"/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</w:pPr>
    </w:p>
    <w:p w14:paraId="74C0C425" w14:textId="71A164E1" w:rsidR="007350AA" w:rsidRPr="006132B1" w:rsidRDefault="007350AA" w:rsidP="007350AA">
      <w:pPr>
        <w:widowControl/>
        <w:jc w:val="center"/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</w:pPr>
      <w:r w:rsidRPr="006132B1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>Table S2 Fit Indices for Latent Class Models 1</w:t>
      </w:r>
      <w:r w:rsidR="006132B1" w:rsidRPr="006132B1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>-</w:t>
      </w:r>
      <w:r w:rsidRPr="006132B1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>4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276"/>
        <w:gridCol w:w="1276"/>
        <w:gridCol w:w="987"/>
      </w:tblGrid>
      <w:tr w:rsidR="007350AA" w:rsidRPr="006132B1" w14:paraId="746204AC" w14:textId="77777777" w:rsidTr="00C2610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31B90D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Number of classe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94FA11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Log-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4A4FEB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AIC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E8B9DE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B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2F6F24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SABIC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8C7645C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1" w:name="_Hlk193920031"/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ntropy</w:t>
            </w:r>
            <w:bookmarkEnd w:id="1"/>
          </w:p>
        </w:tc>
      </w:tr>
      <w:tr w:rsidR="007350AA" w:rsidRPr="006132B1" w14:paraId="4C10769D" w14:textId="77777777" w:rsidTr="00C26101">
        <w:tc>
          <w:tcPr>
            <w:tcW w:w="1843" w:type="dxa"/>
            <w:tcBorders>
              <w:top w:val="single" w:sz="4" w:space="0" w:color="auto"/>
            </w:tcBorders>
          </w:tcPr>
          <w:p w14:paraId="6F5A1FDC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8531FB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20039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DB5C26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0080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6B0248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0087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437440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98014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3CF8AE7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61</w:t>
            </w:r>
          </w:p>
        </w:tc>
      </w:tr>
      <w:tr w:rsidR="007350AA" w:rsidRPr="006132B1" w14:paraId="2607DB63" w14:textId="77777777" w:rsidTr="00C26101">
        <w:tc>
          <w:tcPr>
            <w:tcW w:w="1843" w:type="dxa"/>
          </w:tcPr>
          <w:p w14:paraId="2EA355CE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59" w:type="dxa"/>
          </w:tcPr>
          <w:p w14:paraId="4B1F8179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1981987</w:t>
            </w:r>
          </w:p>
        </w:tc>
        <w:tc>
          <w:tcPr>
            <w:tcW w:w="1276" w:type="dxa"/>
          </w:tcPr>
          <w:p w14:paraId="12B6DD4B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</w:rPr>
              <w:t>3964171</w:t>
            </w:r>
          </w:p>
        </w:tc>
        <w:tc>
          <w:tcPr>
            <w:tcW w:w="1276" w:type="dxa"/>
          </w:tcPr>
          <w:p w14:paraId="0C545406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965174</w:t>
            </w:r>
          </w:p>
        </w:tc>
        <w:tc>
          <w:tcPr>
            <w:tcW w:w="1276" w:type="dxa"/>
          </w:tcPr>
          <w:p w14:paraId="1A28327D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831245</w:t>
            </w:r>
          </w:p>
        </w:tc>
        <w:tc>
          <w:tcPr>
            <w:tcW w:w="987" w:type="dxa"/>
          </w:tcPr>
          <w:p w14:paraId="1325A3C1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0.75 </w:t>
            </w:r>
          </w:p>
        </w:tc>
      </w:tr>
      <w:tr w:rsidR="007350AA" w:rsidRPr="006132B1" w14:paraId="107F05C4" w14:textId="77777777" w:rsidTr="00C26101">
        <w:tc>
          <w:tcPr>
            <w:tcW w:w="1843" w:type="dxa"/>
          </w:tcPr>
          <w:p w14:paraId="16782841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59" w:type="dxa"/>
          </w:tcPr>
          <w:p w14:paraId="1AACFD70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1971809</w:t>
            </w:r>
          </w:p>
        </w:tc>
        <w:tc>
          <w:tcPr>
            <w:tcW w:w="1276" w:type="dxa"/>
          </w:tcPr>
          <w:p w14:paraId="79837186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hAnsi="Times New Roman" w:cs="Times New Roman"/>
              </w:rPr>
              <w:t>3943884</w:t>
            </w:r>
          </w:p>
        </w:tc>
        <w:tc>
          <w:tcPr>
            <w:tcW w:w="1276" w:type="dxa"/>
          </w:tcPr>
          <w:p w14:paraId="42A71897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945231</w:t>
            </w:r>
          </w:p>
        </w:tc>
        <w:tc>
          <w:tcPr>
            <w:tcW w:w="1276" w:type="dxa"/>
          </w:tcPr>
          <w:p w14:paraId="1F673CE3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792641</w:t>
            </w:r>
          </w:p>
        </w:tc>
        <w:tc>
          <w:tcPr>
            <w:tcW w:w="987" w:type="dxa"/>
          </w:tcPr>
          <w:p w14:paraId="569796BF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4</w:t>
            </w:r>
          </w:p>
        </w:tc>
      </w:tr>
      <w:tr w:rsidR="007350AA" w:rsidRPr="006132B1" w14:paraId="32273D9E" w14:textId="77777777" w:rsidTr="00C26101">
        <w:tc>
          <w:tcPr>
            <w:tcW w:w="1843" w:type="dxa"/>
          </w:tcPr>
          <w:p w14:paraId="740CE4A6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559" w:type="dxa"/>
          </w:tcPr>
          <w:p w14:paraId="2DACBA34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1964191</w:t>
            </w:r>
          </w:p>
        </w:tc>
        <w:tc>
          <w:tcPr>
            <w:tcW w:w="1276" w:type="dxa"/>
          </w:tcPr>
          <w:p w14:paraId="56702725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928716</w:t>
            </w:r>
          </w:p>
        </w:tc>
        <w:tc>
          <w:tcPr>
            <w:tcW w:w="1276" w:type="dxa"/>
          </w:tcPr>
          <w:p w14:paraId="279A9082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930407</w:t>
            </w:r>
          </w:p>
        </w:tc>
        <w:tc>
          <w:tcPr>
            <w:tcW w:w="1276" w:type="dxa"/>
          </w:tcPr>
          <w:p w14:paraId="6FA68B70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779314</w:t>
            </w:r>
          </w:p>
        </w:tc>
        <w:tc>
          <w:tcPr>
            <w:tcW w:w="987" w:type="dxa"/>
          </w:tcPr>
          <w:p w14:paraId="63403B13" w14:textId="77777777" w:rsidR="007350AA" w:rsidRPr="006132B1" w:rsidRDefault="007350AA" w:rsidP="00C261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5</w:t>
            </w:r>
          </w:p>
        </w:tc>
      </w:tr>
    </w:tbl>
    <w:p w14:paraId="76753247" w14:textId="373855A6" w:rsidR="00CE2349" w:rsidRPr="006132B1" w:rsidRDefault="00CE2349" w:rsidP="00D23016">
      <w:pPr>
        <w:rPr>
          <w:rFonts w:ascii="Times New Roman" w:hAnsi="Times New Roman" w:cs="Times New Roman"/>
        </w:rPr>
      </w:pPr>
    </w:p>
    <w:p w14:paraId="698887D8" w14:textId="0EC7E5F2" w:rsidR="00C97172" w:rsidRPr="006132B1" w:rsidRDefault="00C97172" w:rsidP="00C97172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6132B1">
        <w:rPr>
          <w:rFonts w:ascii="Times New Roman" w:hAnsi="Times New Roman" w:cs="Times New Roman"/>
          <w:color w:val="000000" w:themeColor="text1"/>
          <w:szCs w:val="21"/>
        </w:rPr>
        <w:t>Table S</w:t>
      </w:r>
      <w:r w:rsidR="007350AA" w:rsidRPr="006132B1">
        <w:rPr>
          <w:rFonts w:ascii="Times New Roman" w:hAnsi="Times New Roman" w:cs="Times New Roman"/>
          <w:color w:val="000000" w:themeColor="text1"/>
          <w:szCs w:val="21"/>
        </w:rPr>
        <w:t>3</w:t>
      </w:r>
      <w:r w:rsidRPr="006132B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2" w:name="_Hlk211440321"/>
      <w:r w:rsidR="007350AA" w:rsidRPr="006132B1">
        <w:rPr>
          <w:rFonts w:ascii="Times New Roman" w:hAnsi="Times New Roman" w:cs="Times New Roman"/>
          <w:color w:val="000000" w:themeColor="text1"/>
          <w:szCs w:val="21"/>
        </w:rPr>
        <w:t>P</w:t>
      </w:r>
      <w:r w:rsidRPr="006132B1">
        <w:rPr>
          <w:rFonts w:ascii="Times New Roman" w:hAnsi="Times New Roman" w:cs="Times New Roman"/>
          <w:color w:val="000000" w:themeColor="text1"/>
          <w:szCs w:val="21"/>
        </w:rPr>
        <w:t>revalences</w:t>
      </w:r>
      <w:bookmarkEnd w:id="2"/>
      <w:r w:rsidRPr="006132B1">
        <w:rPr>
          <w:rFonts w:ascii="Times New Roman" w:hAnsi="Times New Roman" w:cs="Times New Roman"/>
          <w:color w:val="000000" w:themeColor="text1"/>
          <w:szCs w:val="21"/>
        </w:rPr>
        <w:t xml:space="preserve"> of chronic diseases among older CHD patients by clas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559"/>
        <w:gridCol w:w="1559"/>
      </w:tblGrid>
      <w:tr w:rsidR="006132B1" w:rsidRPr="006132B1" w14:paraId="7A33F137" w14:textId="77777777" w:rsidTr="006132B1">
        <w:tc>
          <w:tcPr>
            <w:tcW w:w="2122" w:type="dxa"/>
            <w:vMerge w:val="restart"/>
            <w:vAlign w:val="center"/>
          </w:tcPr>
          <w:p w14:paraId="6D36DDF9" w14:textId="71019616" w:rsidR="006132B1" w:rsidRPr="006132B1" w:rsidRDefault="006132B1" w:rsidP="006132B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Diseases</w:t>
            </w:r>
          </w:p>
        </w:tc>
        <w:tc>
          <w:tcPr>
            <w:tcW w:w="5953" w:type="dxa"/>
            <w:gridSpan w:val="4"/>
            <w:tcBorders>
              <w:bottom w:val="single" w:sz="4" w:space="0" w:color="auto"/>
            </w:tcBorders>
          </w:tcPr>
          <w:p w14:paraId="53B5600D" w14:textId="28333E6A" w:rsidR="006132B1" w:rsidRPr="006132B1" w:rsidRDefault="006132B1" w:rsidP="00C9717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Multimorbidity pattern</w:t>
            </w:r>
          </w:p>
        </w:tc>
      </w:tr>
      <w:tr w:rsidR="006132B1" w:rsidRPr="006132B1" w14:paraId="0E66B84F" w14:textId="77777777" w:rsidTr="00100F41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4B19365A" w14:textId="77777777" w:rsidR="006132B1" w:rsidRPr="006132B1" w:rsidRDefault="006132B1" w:rsidP="00C9717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46F789" w14:textId="0049D014" w:rsidR="006132B1" w:rsidRPr="006132B1" w:rsidRDefault="006132B1" w:rsidP="00C9717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lass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92F845" w14:textId="2AC052B4" w:rsidR="006132B1" w:rsidRPr="006132B1" w:rsidRDefault="006132B1" w:rsidP="00C9717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lass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4B3D11" w14:textId="2F318927" w:rsidR="006132B1" w:rsidRPr="006132B1" w:rsidRDefault="006132B1" w:rsidP="00C9717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lass 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729262" w14:textId="1A676327" w:rsidR="006132B1" w:rsidRPr="006132B1" w:rsidRDefault="006132B1" w:rsidP="00C9717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lass 4</w:t>
            </w:r>
          </w:p>
        </w:tc>
      </w:tr>
      <w:tr w:rsidR="00CE7B32" w:rsidRPr="006132B1" w14:paraId="3EDDD406" w14:textId="77777777" w:rsidTr="00CE7B32">
        <w:tc>
          <w:tcPr>
            <w:tcW w:w="2122" w:type="dxa"/>
            <w:tcBorders>
              <w:top w:val="single" w:sz="4" w:space="0" w:color="auto"/>
            </w:tcBorders>
          </w:tcPr>
          <w:p w14:paraId="35B9B455" w14:textId="4C2494E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Anemi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47E357" w14:textId="4C2F354C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E95EDD" w14:textId="1B88D95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E93175" w14:textId="6EE0AE85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1B21EE" w14:textId="562687EC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0.05</w:t>
            </w:r>
          </w:p>
        </w:tc>
      </w:tr>
      <w:tr w:rsidR="00CE7B32" w:rsidRPr="006132B1" w14:paraId="353A1748" w14:textId="77777777" w:rsidTr="00CE7B32">
        <w:tc>
          <w:tcPr>
            <w:tcW w:w="2122" w:type="dxa"/>
          </w:tcPr>
          <w:p w14:paraId="5F1BC67D" w14:textId="32718E4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Hypothyroidism</w:t>
            </w:r>
          </w:p>
        </w:tc>
        <w:tc>
          <w:tcPr>
            <w:tcW w:w="1417" w:type="dxa"/>
          </w:tcPr>
          <w:p w14:paraId="479AA138" w14:textId="4A1C8A5D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418" w:type="dxa"/>
          </w:tcPr>
          <w:p w14:paraId="1227CC32" w14:textId="6C07D8D7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59" w:type="dxa"/>
          </w:tcPr>
          <w:p w14:paraId="1BD14E64" w14:textId="3C9428F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559" w:type="dxa"/>
          </w:tcPr>
          <w:p w14:paraId="47B91CF5" w14:textId="1F394C5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7.82</w:t>
            </w:r>
          </w:p>
        </w:tc>
      </w:tr>
      <w:tr w:rsidR="00CE7B32" w:rsidRPr="006132B1" w14:paraId="2AF65DD0" w14:textId="77777777" w:rsidTr="00CE7B32">
        <w:tc>
          <w:tcPr>
            <w:tcW w:w="2122" w:type="dxa"/>
          </w:tcPr>
          <w:p w14:paraId="0EB3F3A3" w14:textId="496B24C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Goiter</w:t>
            </w:r>
          </w:p>
        </w:tc>
        <w:tc>
          <w:tcPr>
            <w:tcW w:w="1417" w:type="dxa"/>
          </w:tcPr>
          <w:p w14:paraId="289664C5" w14:textId="43F4DEE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418" w:type="dxa"/>
          </w:tcPr>
          <w:p w14:paraId="2CA4A805" w14:textId="2BC0F57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6</w:t>
            </w:r>
            <w:r w:rsidR="007350AA" w:rsidRPr="00613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3CE821C" w14:textId="1AF36C8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5.14</w:t>
            </w:r>
          </w:p>
        </w:tc>
        <w:tc>
          <w:tcPr>
            <w:tcW w:w="1559" w:type="dxa"/>
          </w:tcPr>
          <w:p w14:paraId="64625226" w14:textId="7431824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8.76</w:t>
            </w:r>
          </w:p>
        </w:tc>
      </w:tr>
      <w:tr w:rsidR="00CE7B32" w:rsidRPr="006132B1" w14:paraId="4673FEBB" w14:textId="77777777" w:rsidTr="00CE7B32">
        <w:tc>
          <w:tcPr>
            <w:tcW w:w="2122" w:type="dxa"/>
          </w:tcPr>
          <w:p w14:paraId="447EC72C" w14:textId="2E6E1BD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211528445"/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Type 2 diabetes</w:t>
            </w:r>
            <w:bookmarkEnd w:id="3"/>
          </w:p>
        </w:tc>
        <w:tc>
          <w:tcPr>
            <w:tcW w:w="1417" w:type="dxa"/>
          </w:tcPr>
          <w:p w14:paraId="4EABC13E" w14:textId="241780C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9.11</w:t>
            </w:r>
          </w:p>
        </w:tc>
        <w:tc>
          <w:tcPr>
            <w:tcW w:w="1418" w:type="dxa"/>
          </w:tcPr>
          <w:p w14:paraId="2E2154B2" w14:textId="75039D9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6.15</w:t>
            </w:r>
          </w:p>
        </w:tc>
        <w:tc>
          <w:tcPr>
            <w:tcW w:w="1559" w:type="dxa"/>
          </w:tcPr>
          <w:p w14:paraId="4FBAFD17" w14:textId="07969198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73.63</w:t>
            </w:r>
          </w:p>
        </w:tc>
        <w:tc>
          <w:tcPr>
            <w:tcW w:w="1559" w:type="dxa"/>
          </w:tcPr>
          <w:p w14:paraId="538C3FAF" w14:textId="2A5F1F14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7.48</w:t>
            </w:r>
          </w:p>
        </w:tc>
      </w:tr>
      <w:tr w:rsidR="00CE7B32" w:rsidRPr="006132B1" w14:paraId="5249FF94" w14:textId="77777777" w:rsidTr="00CE7B32">
        <w:tc>
          <w:tcPr>
            <w:tcW w:w="2122" w:type="dxa"/>
          </w:tcPr>
          <w:p w14:paraId="4AF4844A" w14:textId="512DE5A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211528428"/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Dyslipidemia</w:t>
            </w:r>
            <w:bookmarkEnd w:id="4"/>
          </w:p>
        </w:tc>
        <w:tc>
          <w:tcPr>
            <w:tcW w:w="1417" w:type="dxa"/>
          </w:tcPr>
          <w:p w14:paraId="2183F31C" w14:textId="34B45C1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418" w:type="dxa"/>
          </w:tcPr>
          <w:p w14:paraId="5E12460C" w14:textId="26C2A22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559" w:type="dxa"/>
          </w:tcPr>
          <w:p w14:paraId="7E162222" w14:textId="365C29F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6.09</w:t>
            </w:r>
          </w:p>
        </w:tc>
        <w:tc>
          <w:tcPr>
            <w:tcW w:w="1559" w:type="dxa"/>
          </w:tcPr>
          <w:p w14:paraId="32286225" w14:textId="1E381AE8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8.41</w:t>
            </w:r>
          </w:p>
        </w:tc>
      </w:tr>
      <w:tr w:rsidR="00CE7B32" w:rsidRPr="006132B1" w14:paraId="382308EB" w14:textId="77777777" w:rsidTr="00CE7B32">
        <w:tc>
          <w:tcPr>
            <w:tcW w:w="2122" w:type="dxa"/>
          </w:tcPr>
          <w:p w14:paraId="3841BF98" w14:textId="68CF6758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Depressive or anxiety</w:t>
            </w:r>
          </w:p>
        </w:tc>
        <w:tc>
          <w:tcPr>
            <w:tcW w:w="1417" w:type="dxa"/>
          </w:tcPr>
          <w:p w14:paraId="4D5FF97E" w14:textId="063D934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418" w:type="dxa"/>
          </w:tcPr>
          <w:p w14:paraId="75F3375A" w14:textId="13D3471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59" w:type="dxa"/>
          </w:tcPr>
          <w:p w14:paraId="0E9F7D12" w14:textId="08C1E57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559" w:type="dxa"/>
          </w:tcPr>
          <w:p w14:paraId="178DDB4E" w14:textId="696D0B8C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2.95</w:t>
            </w:r>
          </w:p>
        </w:tc>
      </w:tr>
      <w:tr w:rsidR="00CE7B32" w:rsidRPr="006132B1" w14:paraId="48394A17" w14:textId="77777777" w:rsidTr="00CE7B32">
        <w:tc>
          <w:tcPr>
            <w:tcW w:w="2122" w:type="dxa"/>
          </w:tcPr>
          <w:p w14:paraId="46F9D741" w14:textId="77BC7F98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Sleep disorders</w:t>
            </w:r>
          </w:p>
        </w:tc>
        <w:tc>
          <w:tcPr>
            <w:tcW w:w="1417" w:type="dxa"/>
          </w:tcPr>
          <w:p w14:paraId="79C3AD5B" w14:textId="0347079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418" w:type="dxa"/>
          </w:tcPr>
          <w:p w14:paraId="62DE669B" w14:textId="2B5A716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559" w:type="dxa"/>
          </w:tcPr>
          <w:p w14:paraId="09132D8A" w14:textId="118C8A5B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1559" w:type="dxa"/>
          </w:tcPr>
          <w:p w14:paraId="3FC6C9D2" w14:textId="1760EED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9.54</w:t>
            </w:r>
          </w:p>
        </w:tc>
      </w:tr>
      <w:tr w:rsidR="00CE7B32" w:rsidRPr="006132B1" w14:paraId="4A9FC8AE" w14:textId="77777777" w:rsidTr="00CE7B32">
        <w:tc>
          <w:tcPr>
            <w:tcW w:w="2122" w:type="dxa"/>
          </w:tcPr>
          <w:p w14:paraId="45A1FAE7" w14:textId="1577E840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onjunctivitis</w:t>
            </w:r>
          </w:p>
        </w:tc>
        <w:tc>
          <w:tcPr>
            <w:tcW w:w="1417" w:type="dxa"/>
          </w:tcPr>
          <w:p w14:paraId="72234569" w14:textId="56FB2A0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418" w:type="dxa"/>
          </w:tcPr>
          <w:p w14:paraId="4E2AB0A6" w14:textId="47BC690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59" w:type="dxa"/>
          </w:tcPr>
          <w:p w14:paraId="56C7B289" w14:textId="57A4782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559" w:type="dxa"/>
          </w:tcPr>
          <w:p w14:paraId="461910A1" w14:textId="7CB6DCE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0.36</w:t>
            </w:r>
          </w:p>
        </w:tc>
      </w:tr>
      <w:tr w:rsidR="00CE7B32" w:rsidRPr="006132B1" w14:paraId="41413D01" w14:textId="77777777" w:rsidTr="00CE7B32">
        <w:tc>
          <w:tcPr>
            <w:tcW w:w="2122" w:type="dxa"/>
          </w:tcPr>
          <w:p w14:paraId="389119F8" w14:textId="3415A6C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Senile cataract</w:t>
            </w:r>
          </w:p>
        </w:tc>
        <w:tc>
          <w:tcPr>
            <w:tcW w:w="1417" w:type="dxa"/>
          </w:tcPr>
          <w:p w14:paraId="319E2320" w14:textId="7C88709D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1418" w:type="dxa"/>
          </w:tcPr>
          <w:p w14:paraId="1AB648E9" w14:textId="22164D1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559" w:type="dxa"/>
          </w:tcPr>
          <w:p w14:paraId="5E17D4A8" w14:textId="5BA2921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559" w:type="dxa"/>
          </w:tcPr>
          <w:p w14:paraId="53460BD8" w14:textId="0E44A7D7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0.34</w:t>
            </w:r>
          </w:p>
        </w:tc>
      </w:tr>
      <w:tr w:rsidR="00CE7B32" w:rsidRPr="006132B1" w14:paraId="7E477704" w14:textId="77777777" w:rsidTr="00CE7B32">
        <w:tc>
          <w:tcPr>
            <w:tcW w:w="2122" w:type="dxa"/>
          </w:tcPr>
          <w:p w14:paraId="72CE55D6" w14:textId="3DAD1895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Primary hypertension</w:t>
            </w:r>
          </w:p>
        </w:tc>
        <w:tc>
          <w:tcPr>
            <w:tcW w:w="1417" w:type="dxa"/>
          </w:tcPr>
          <w:p w14:paraId="70BFDC17" w14:textId="1955239C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72.39</w:t>
            </w:r>
          </w:p>
        </w:tc>
        <w:tc>
          <w:tcPr>
            <w:tcW w:w="1418" w:type="dxa"/>
          </w:tcPr>
          <w:p w14:paraId="0B6B472F" w14:textId="4C986EDB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62.39</w:t>
            </w:r>
          </w:p>
        </w:tc>
        <w:tc>
          <w:tcPr>
            <w:tcW w:w="1559" w:type="dxa"/>
          </w:tcPr>
          <w:p w14:paraId="2D968E0C" w14:textId="06CB43F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91.52</w:t>
            </w:r>
          </w:p>
        </w:tc>
        <w:tc>
          <w:tcPr>
            <w:tcW w:w="1559" w:type="dxa"/>
          </w:tcPr>
          <w:p w14:paraId="03D43024" w14:textId="7AE79F9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80.1</w:t>
            </w:r>
          </w:p>
        </w:tc>
      </w:tr>
      <w:tr w:rsidR="00CE7B32" w:rsidRPr="006132B1" w14:paraId="7BCBA859" w14:textId="77777777" w:rsidTr="00CE7B32">
        <w:tc>
          <w:tcPr>
            <w:tcW w:w="2122" w:type="dxa"/>
          </w:tcPr>
          <w:p w14:paraId="2B2ACD83" w14:textId="3494ED9D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211527858"/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Angina pectoris</w:t>
            </w:r>
            <w:bookmarkEnd w:id="5"/>
          </w:p>
        </w:tc>
        <w:tc>
          <w:tcPr>
            <w:tcW w:w="1417" w:type="dxa"/>
          </w:tcPr>
          <w:p w14:paraId="241AEE83" w14:textId="7243D2CA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8.82</w:t>
            </w:r>
          </w:p>
        </w:tc>
        <w:tc>
          <w:tcPr>
            <w:tcW w:w="1418" w:type="dxa"/>
          </w:tcPr>
          <w:p w14:paraId="383CDBDA" w14:textId="0EE198E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8.96</w:t>
            </w:r>
          </w:p>
        </w:tc>
        <w:tc>
          <w:tcPr>
            <w:tcW w:w="1559" w:type="dxa"/>
          </w:tcPr>
          <w:p w14:paraId="11CAFFE2" w14:textId="3EFC0D4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61.01</w:t>
            </w:r>
          </w:p>
        </w:tc>
        <w:tc>
          <w:tcPr>
            <w:tcW w:w="1559" w:type="dxa"/>
          </w:tcPr>
          <w:p w14:paraId="33C731BB" w14:textId="22E1944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8.35</w:t>
            </w:r>
          </w:p>
        </w:tc>
      </w:tr>
      <w:tr w:rsidR="00CE7B32" w:rsidRPr="006132B1" w14:paraId="200235B4" w14:textId="77777777" w:rsidTr="00CE7B32">
        <w:tc>
          <w:tcPr>
            <w:tcW w:w="2122" w:type="dxa"/>
          </w:tcPr>
          <w:p w14:paraId="2F90B7B2" w14:textId="506C5F9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Myocardial infarction</w:t>
            </w:r>
          </w:p>
        </w:tc>
        <w:tc>
          <w:tcPr>
            <w:tcW w:w="1417" w:type="dxa"/>
          </w:tcPr>
          <w:p w14:paraId="5DE3E63A" w14:textId="2EFA754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418" w:type="dxa"/>
          </w:tcPr>
          <w:p w14:paraId="0B04329D" w14:textId="7FB4C65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1559" w:type="dxa"/>
          </w:tcPr>
          <w:p w14:paraId="3B1667F5" w14:textId="2496C275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0.4</w:t>
            </w:r>
            <w:r w:rsidR="007350AA" w:rsidRPr="00613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59F0150" w14:textId="43026BE4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.25</w:t>
            </w:r>
          </w:p>
        </w:tc>
      </w:tr>
      <w:tr w:rsidR="00CE7B32" w:rsidRPr="006132B1" w14:paraId="03E8F336" w14:textId="77777777" w:rsidTr="00CE7B32">
        <w:tc>
          <w:tcPr>
            <w:tcW w:w="2122" w:type="dxa"/>
          </w:tcPr>
          <w:p w14:paraId="5A3F58A4" w14:textId="689B6570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ardiac arrhythmias</w:t>
            </w:r>
          </w:p>
        </w:tc>
        <w:tc>
          <w:tcPr>
            <w:tcW w:w="1417" w:type="dxa"/>
          </w:tcPr>
          <w:p w14:paraId="4B38650B" w14:textId="59724C8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7.16</w:t>
            </w:r>
          </w:p>
        </w:tc>
        <w:tc>
          <w:tcPr>
            <w:tcW w:w="1418" w:type="dxa"/>
          </w:tcPr>
          <w:p w14:paraId="4D892C30" w14:textId="5529D650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1.45</w:t>
            </w:r>
          </w:p>
        </w:tc>
        <w:tc>
          <w:tcPr>
            <w:tcW w:w="1559" w:type="dxa"/>
          </w:tcPr>
          <w:p w14:paraId="22711B6F" w14:textId="1542D94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3.83</w:t>
            </w:r>
          </w:p>
        </w:tc>
        <w:tc>
          <w:tcPr>
            <w:tcW w:w="1559" w:type="dxa"/>
          </w:tcPr>
          <w:p w14:paraId="68363DAD" w14:textId="46AEDA9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3.7</w:t>
            </w:r>
            <w:r w:rsidR="007350AA" w:rsidRPr="006132B1">
              <w:rPr>
                <w:rFonts w:ascii="Times New Roman" w:hAnsi="Times New Roman" w:cs="Times New Roman"/>
              </w:rPr>
              <w:t>0</w:t>
            </w:r>
          </w:p>
        </w:tc>
      </w:tr>
      <w:tr w:rsidR="00CE7B32" w:rsidRPr="006132B1" w14:paraId="2D90123E" w14:textId="77777777" w:rsidTr="00CE7B32">
        <w:tc>
          <w:tcPr>
            <w:tcW w:w="2122" w:type="dxa"/>
          </w:tcPr>
          <w:p w14:paraId="15CFC262" w14:textId="2C8F6E2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Heart failure</w:t>
            </w:r>
          </w:p>
        </w:tc>
        <w:tc>
          <w:tcPr>
            <w:tcW w:w="1417" w:type="dxa"/>
          </w:tcPr>
          <w:p w14:paraId="5E60D8CF" w14:textId="10EFD807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1418" w:type="dxa"/>
          </w:tcPr>
          <w:p w14:paraId="446A5850" w14:textId="410FABA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9.58</w:t>
            </w:r>
          </w:p>
        </w:tc>
        <w:tc>
          <w:tcPr>
            <w:tcW w:w="1559" w:type="dxa"/>
          </w:tcPr>
          <w:p w14:paraId="3ECACA1B" w14:textId="211E8D2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85.9</w:t>
            </w:r>
            <w:r w:rsidR="007350AA" w:rsidRPr="00613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4B84DDF" w14:textId="320DF968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1.15</w:t>
            </w:r>
          </w:p>
        </w:tc>
      </w:tr>
      <w:tr w:rsidR="00CE7B32" w:rsidRPr="006132B1" w14:paraId="3CF67B29" w14:textId="77777777" w:rsidTr="00CE7B32">
        <w:tc>
          <w:tcPr>
            <w:tcW w:w="2122" w:type="dxa"/>
          </w:tcPr>
          <w:p w14:paraId="109BE2E6" w14:textId="1580A5C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211527846"/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erebral infarction</w:t>
            </w:r>
            <w:bookmarkEnd w:id="6"/>
          </w:p>
        </w:tc>
        <w:tc>
          <w:tcPr>
            <w:tcW w:w="1417" w:type="dxa"/>
          </w:tcPr>
          <w:p w14:paraId="475C5ECE" w14:textId="5C3F425B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4.07</w:t>
            </w:r>
          </w:p>
        </w:tc>
        <w:tc>
          <w:tcPr>
            <w:tcW w:w="1418" w:type="dxa"/>
          </w:tcPr>
          <w:p w14:paraId="3DADE917" w14:textId="113A0C47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5.65</w:t>
            </w:r>
          </w:p>
        </w:tc>
        <w:tc>
          <w:tcPr>
            <w:tcW w:w="1559" w:type="dxa"/>
          </w:tcPr>
          <w:p w14:paraId="53D3F28B" w14:textId="09D1F708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0.01</w:t>
            </w:r>
          </w:p>
        </w:tc>
        <w:tc>
          <w:tcPr>
            <w:tcW w:w="1559" w:type="dxa"/>
          </w:tcPr>
          <w:p w14:paraId="050C9A83" w14:textId="5D25C61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2.74</w:t>
            </w:r>
          </w:p>
        </w:tc>
      </w:tr>
      <w:tr w:rsidR="00CE7B32" w:rsidRPr="006132B1" w14:paraId="7C5C5BBA" w14:textId="77777777" w:rsidTr="00CE7B32">
        <w:tc>
          <w:tcPr>
            <w:tcW w:w="2122" w:type="dxa"/>
          </w:tcPr>
          <w:p w14:paraId="2DD6C53A" w14:textId="31FB4544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erebral atherosclerosis</w:t>
            </w:r>
          </w:p>
        </w:tc>
        <w:tc>
          <w:tcPr>
            <w:tcW w:w="1417" w:type="dxa"/>
          </w:tcPr>
          <w:p w14:paraId="235920A2" w14:textId="01E197A5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418" w:type="dxa"/>
          </w:tcPr>
          <w:p w14:paraId="2D45A32C" w14:textId="7AF5C00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559" w:type="dxa"/>
          </w:tcPr>
          <w:p w14:paraId="63918AED" w14:textId="56FEAD98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4.84</w:t>
            </w:r>
          </w:p>
        </w:tc>
        <w:tc>
          <w:tcPr>
            <w:tcW w:w="1559" w:type="dxa"/>
          </w:tcPr>
          <w:p w14:paraId="618B8BEC" w14:textId="0D2E8E1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8.3</w:t>
            </w:r>
          </w:p>
        </w:tc>
      </w:tr>
      <w:tr w:rsidR="00CE7B32" w:rsidRPr="006132B1" w14:paraId="4CADEE3C" w14:textId="77777777" w:rsidTr="00CE7B32">
        <w:tc>
          <w:tcPr>
            <w:tcW w:w="2122" w:type="dxa"/>
          </w:tcPr>
          <w:p w14:paraId="7F452C61" w14:textId="479940E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hronic bronchitis</w:t>
            </w:r>
          </w:p>
        </w:tc>
        <w:tc>
          <w:tcPr>
            <w:tcW w:w="1417" w:type="dxa"/>
          </w:tcPr>
          <w:p w14:paraId="1BC47B1A" w14:textId="46834EB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418" w:type="dxa"/>
          </w:tcPr>
          <w:p w14:paraId="5BB363A5" w14:textId="40D3D9C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559" w:type="dxa"/>
          </w:tcPr>
          <w:p w14:paraId="0C028A8F" w14:textId="0356893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1559" w:type="dxa"/>
          </w:tcPr>
          <w:p w14:paraId="588A4CB7" w14:textId="4E0D1737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4.41</w:t>
            </w:r>
          </w:p>
        </w:tc>
      </w:tr>
      <w:tr w:rsidR="00CE7B32" w:rsidRPr="006132B1" w14:paraId="61D43520" w14:textId="77777777" w:rsidTr="00CE7B32">
        <w:tc>
          <w:tcPr>
            <w:tcW w:w="2122" w:type="dxa"/>
          </w:tcPr>
          <w:p w14:paraId="36CA52C7" w14:textId="250704F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_Hlk211528103"/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OPD</w:t>
            </w:r>
            <w:bookmarkEnd w:id="7"/>
          </w:p>
        </w:tc>
        <w:tc>
          <w:tcPr>
            <w:tcW w:w="1417" w:type="dxa"/>
          </w:tcPr>
          <w:p w14:paraId="0AD66DBE" w14:textId="366F77A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18" w:type="dxa"/>
          </w:tcPr>
          <w:p w14:paraId="5F3CD682" w14:textId="1A559077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5.04</w:t>
            </w:r>
          </w:p>
        </w:tc>
        <w:tc>
          <w:tcPr>
            <w:tcW w:w="1559" w:type="dxa"/>
          </w:tcPr>
          <w:p w14:paraId="3BFE13D1" w14:textId="29DA0900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559" w:type="dxa"/>
          </w:tcPr>
          <w:p w14:paraId="1D4B038F" w14:textId="6740682D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9.86</w:t>
            </w:r>
          </w:p>
        </w:tc>
      </w:tr>
      <w:tr w:rsidR="00CE7B32" w:rsidRPr="006132B1" w14:paraId="3B2D8FAE" w14:textId="77777777" w:rsidTr="00CE7B32">
        <w:tc>
          <w:tcPr>
            <w:tcW w:w="2122" w:type="dxa"/>
          </w:tcPr>
          <w:p w14:paraId="2290B8BC" w14:textId="5DEDD0B0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Asthma</w:t>
            </w:r>
          </w:p>
        </w:tc>
        <w:tc>
          <w:tcPr>
            <w:tcW w:w="1417" w:type="dxa"/>
          </w:tcPr>
          <w:p w14:paraId="250BB9DF" w14:textId="6D4F3DB4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18" w:type="dxa"/>
          </w:tcPr>
          <w:p w14:paraId="4DE674FB" w14:textId="5F93E66B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559" w:type="dxa"/>
          </w:tcPr>
          <w:p w14:paraId="1D229A47" w14:textId="2C98039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559" w:type="dxa"/>
          </w:tcPr>
          <w:p w14:paraId="53854825" w14:textId="2CE98654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7.65</w:t>
            </w:r>
          </w:p>
        </w:tc>
      </w:tr>
      <w:tr w:rsidR="00CE7B32" w:rsidRPr="006132B1" w14:paraId="2CC5AAFD" w14:textId="77777777" w:rsidTr="00CE7B32">
        <w:tc>
          <w:tcPr>
            <w:tcW w:w="2122" w:type="dxa"/>
          </w:tcPr>
          <w:p w14:paraId="513B99ED" w14:textId="363D75F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Interstitial Lung Diseases</w:t>
            </w:r>
          </w:p>
        </w:tc>
        <w:tc>
          <w:tcPr>
            <w:tcW w:w="1417" w:type="dxa"/>
          </w:tcPr>
          <w:p w14:paraId="768CF81B" w14:textId="13FF070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8" w:type="dxa"/>
          </w:tcPr>
          <w:p w14:paraId="191709F0" w14:textId="47FB71C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1559" w:type="dxa"/>
          </w:tcPr>
          <w:p w14:paraId="23E505D8" w14:textId="5ECD9EDA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559" w:type="dxa"/>
          </w:tcPr>
          <w:p w14:paraId="241DF827" w14:textId="15D3014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98</w:t>
            </w:r>
          </w:p>
        </w:tc>
      </w:tr>
      <w:tr w:rsidR="00CE7B32" w:rsidRPr="006132B1" w14:paraId="7DFC2B08" w14:textId="77777777" w:rsidTr="00CE7B32">
        <w:tc>
          <w:tcPr>
            <w:tcW w:w="2122" w:type="dxa"/>
          </w:tcPr>
          <w:p w14:paraId="7408A192" w14:textId="4E0BBD47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Peptic ulcer</w:t>
            </w:r>
          </w:p>
        </w:tc>
        <w:tc>
          <w:tcPr>
            <w:tcW w:w="1417" w:type="dxa"/>
          </w:tcPr>
          <w:p w14:paraId="0A2B4837" w14:textId="39BD228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418" w:type="dxa"/>
          </w:tcPr>
          <w:p w14:paraId="397E284B" w14:textId="144805FB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559" w:type="dxa"/>
          </w:tcPr>
          <w:p w14:paraId="37DC9592" w14:textId="1153EE7C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559" w:type="dxa"/>
          </w:tcPr>
          <w:p w14:paraId="2462D117" w14:textId="5AE50CE8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7.58</w:t>
            </w:r>
          </w:p>
        </w:tc>
      </w:tr>
      <w:tr w:rsidR="00CE7B32" w:rsidRPr="006132B1" w14:paraId="722BE0B6" w14:textId="77777777" w:rsidTr="00CE7B32">
        <w:tc>
          <w:tcPr>
            <w:tcW w:w="2122" w:type="dxa"/>
          </w:tcPr>
          <w:p w14:paraId="7E20A4AF" w14:textId="1858A5B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ronic </w:t>
            </w:r>
            <w:bookmarkStart w:id="8" w:name="_Hlk211528248"/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gastritis and duodenitis</w:t>
            </w:r>
            <w:bookmarkEnd w:id="8"/>
          </w:p>
        </w:tc>
        <w:tc>
          <w:tcPr>
            <w:tcW w:w="1417" w:type="dxa"/>
          </w:tcPr>
          <w:p w14:paraId="455AD904" w14:textId="27E3965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6.84</w:t>
            </w:r>
          </w:p>
        </w:tc>
        <w:tc>
          <w:tcPr>
            <w:tcW w:w="1418" w:type="dxa"/>
          </w:tcPr>
          <w:p w14:paraId="494449A4" w14:textId="2A1A343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1.08</w:t>
            </w:r>
          </w:p>
        </w:tc>
        <w:tc>
          <w:tcPr>
            <w:tcW w:w="1559" w:type="dxa"/>
          </w:tcPr>
          <w:p w14:paraId="5BC9F497" w14:textId="5BF0C3F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7.46</w:t>
            </w:r>
          </w:p>
        </w:tc>
        <w:tc>
          <w:tcPr>
            <w:tcW w:w="1559" w:type="dxa"/>
          </w:tcPr>
          <w:p w14:paraId="6DB920CA" w14:textId="202D13B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5.41</w:t>
            </w:r>
          </w:p>
        </w:tc>
      </w:tr>
      <w:tr w:rsidR="00CE7B32" w:rsidRPr="006132B1" w14:paraId="1F88A1AC" w14:textId="77777777" w:rsidTr="00CE7B32">
        <w:tc>
          <w:tcPr>
            <w:tcW w:w="2122" w:type="dxa"/>
          </w:tcPr>
          <w:p w14:paraId="43F827ED" w14:textId="57AF0D3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Noninfective enteritis and colitis</w:t>
            </w:r>
          </w:p>
        </w:tc>
        <w:tc>
          <w:tcPr>
            <w:tcW w:w="1417" w:type="dxa"/>
          </w:tcPr>
          <w:p w14:paraId="222078E7" w14:textId="610AC7D7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418" w:type="dxa"/>
          </w:tcPr>
          <w:p w14:paraId="52CB0C89" w14:textId="4A5301F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559" w:type="dxa"/>
          </w:tcPr>
          <w:p w14:paraId="52ACBCB5" w14:textId="3E9BC2E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559" w:type="dxa"/>
          </w:tcPr>
          <w:p w14:paraId="47D05CE5" w14:textId="7C5B5CB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1.87</w:t>
            </w:r>
          </w:p>
        </w:tc>
      </w:tr>
      <w:tr w:rsidR="00CE7B32" w:rsidRPr="006132B1" w14:paraId="617CC9BA" w14:textId="77777777" w:rsidTr="00CE7B32">
        <w:tc>
          <w:tcPr>
            <w:tcW w:w="2122" w:type="dxa"/>
          </w:tcPr>
          <w:p w14:paraId="0C0A948D" w14:textId="0B53DD95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_Hlk211528229"/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hronic liver disease</w:t>
            </w:r>
            <w:bookmarkEnd w:id="9"/>
          </w:p>
        </w:tc>
        <w:tc>
          <w:tcPr>
            <w:tcW w:w="1417" w:type="dxa"/>
          </w:tcPr>
          <w:p w14:paraId="0CF1A67D" w14:textId="75A16D3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7.29</w:t>
            </w:r>
          </w:p>
        </w:tc>
        <w:tc>
          <w:tcPr>
            <w:tcW w:w="1418" w:type="dxa"/>
          </w:tcPr>
          <w:p w14:paraId="2D8CC4E8" w14:textId="6D80547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5.26</w:t>
            </w:r>
          </w:p>
        </w:tc>
        <w:tc>
          <w:tcPr>
            <w:tcW w:w="1559" w:type="dxa"/>
          </w:tcPr>
          <w:p w14:paraId="0C6AB44D" w14:textId="7891441A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559" w:type="dxa"/>
          </w:tcPr>
          <w:p w14:paraId="7493B467" w14:textId="580048D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9.25</w:t>
            </w:r>
          </w:p>
        </w:tc>
      </w:tr>
      <w:tr w:rsidR="00CE7B32" w:rsidRPr="006132B1" w14:paraId="40DEB783" w14:textId="77777777" w:rsidTr="00CE7B32">
        <w:tc>
          <w:tcPr>
            <w:tcW w:w="2122" w:type="dxa"/>
          </w:tcPr>
          <w:p w14:paraId="6BFB30C0" w14:textId="3B32E68B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Arthropathies</w:t>
            </w:r>
          </w:p>
        </w:tc>
        <w:tc>
          <w:tcPr>
            <w:tcW w:w="1417" w:type="dxa"/>
          </w:tcPr>
          <w:p w14:paraId="1E8A3308" w14:textId="4CE74586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1.03</w:t>
            </w:r>
          </w:p>
        </w:tc>
        <w:tc>
          <w:tcPr>
            <w:tcW w:w="1418" w:type="dxa"/>
          </w:tcPr>
          <w:p w14:paraId="36D4885B" w14:textId="6F349E2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559" w:type="dxa"/>
          </w:tcPr>
          <w:p w14:paraId="127FEBB8" w14:textId="77EE8304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2.82</w:t>
            </w:r>
          </w:p>
        </w:tc>
        <w:tc>
          <w:tcPr>
            <w:tcW w:w="1559" w:type="dxa"/>
          </w:tcPr>
          <w:p w14:paraId="5082B175" w14:textId="1DF67BA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5.87</w:t>
            </w:r>
          </w:p>
        </w:tc>
      </w:tr>
      <w:tr w:rsidR="00CE7B32" w:rsidRPr="006132B1" w14:paraId="6BC123BA" w14:textId="77777777" w:rsidTr="00CE7B32">
        <w:tc>
          <w:tcPr>
            <w:tcW w:w="2122" w:type="dxa"/>
          </w:tcPr>
          <w:p w14:paraId="1DFD583F" w14:textId="6B848DE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Spondylosis</w:t>
            </w:r>
          </w:p>
        </w:tc>
        <w:tc>
          <w:tcPr>
            <w:tcW w:w="1417" w:type="dxa"/>
          </w:tcPr>
          <w:p w14:paraId="1B2F22BC" w14:textId="5F62F33B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1418" w:type="dxa"/>
          </w:tcPr>
          <w:p w14:paraId="7A544276" w14:textId="50A56C2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559" w:type="dxa"/>
          </w:tcPr>
          <w:p w14:paraId="0D86A39A" w14:textId="14252E1C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1.57</w:t>
            </w:r>
          </w:p>
        </w:tc>
        <w:tc>
          <w:tcPr>
            <w:tcW w:w="1559" w:type="dxa"/>
          </w:tcPr>
          <w:p w14:paraId="013F12CE" w14:textId="13F19314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6.23</w:t>
            </w:r>
          </w:p>
        </w:tc>
      </w:tr>
      <w:tr w:rsidR="00CE7B32" w:rsidRPr="006132B1" w14:paraId="62E6BBF5" w14:textId="77777777" w:rsidTr="00CE7B32">
        <w:tc>
          <w:tcPr>
            <w:tcW w:w="2122" w:type="dxa"/>
          </w:tcPr>
          <w:p w14:paraId="241F693A" w14:textId="48C5A26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ervical disc disorders</w:t>
            </w:r>
          </w:p>
        </w:tc>
        <w:tc>
          <w:tcPr>
            <w:tcW w:w="1417" w:type="dxa"/>
          </w:tcPr>
          <w:p w14:paraId="64148B91" w14:textId="7219F83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418" w:type="dxa"/>
          </w:tcPr>
          <w:p w14:paraId="033B2E0B" w14:textId="75340B55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559" w:type="dxa"/>
          </w:tcPr>
          <w:p w14:paraId="106212D9" w14:textId="7166B32C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3.71</w:t>
            </w:r>
          </w:p>
        </w:tc>
        <w:tc>
          <w:tcPr>
            <w:tcW w:w="1559" w:type="dxa"/>
          </w:tcPr>
          <w:p w14:paraId="1D79C0D0" w14:textId="35A41399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8.75</w:t>
            </w:r>
          </w:p>
        </w:tc>
      </w:tr>
      <w:tr w:rsidR="00CE7B32" w:rsidRPr="006132B1" w14:paraId="49D8F1E8" w14:textId="77777777" w:rsidTr="00CE7B32">
        <w:tc>
          <w:tcPr>
            <w:tcW w:w="2122" w:type="dxa"/>
          </w:tcPr>
          <w:p w14:paraId="5CDB554E" w14:textId="22C5396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Dorsalgia</w:t>
            </w:r>
          </w:p>
        </w:tc>
        <w:tc>
          <w:tcPr>
            <w:tcW w:w="1417" w:type="dxa"/>
          </w:tcPr>
          <w:p w14:paraId="656471C4" w14:textId="6953873B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418" w:type="dxa"/>
          </w:tcPr>
          <w:p w14:paraId="596D63A3" w14:textId="68A3A7EC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559" w:type="dxa"/>
          </w:tcPr>
          <w:p w14:paraId="54945295" w14:textId="0BF4985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559" w:type="dxa"/>
          </w:tcPr>
          <w:p w14:paraId="59310D52" w14:textId="7290AA4C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4.77</w:t>
            </w:r>
          </w:p>
        </w:tc>
      </w:tr>
      <w:tr w:rsidR="00CE7B32" w:rsidRPr="006132B1" w14:paraId="4E13C34D" w14:textId="77777777" w:rsidTr="00CE7B32">
        <w:tc>
          <w:tcPr>
            <w:tcW w:w="2122" w:type="dxa"/>
          </w:tcPr>
          <w:p w14:paraId="7224DF35" w14:textId="673848BF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Soft tissue disorders</w:t>
            </w:r>
          </w:p>
        </w:tc>
        <w:tc>
          <w:tcPr>
            <w:tcW w:w="1417" w:type="dxa"/>
          </w:tcPr>
          <w:p w14:paraId="0B93F2D0" w14:textId="4477C005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418" w:type="dxa"/>
          </w:tcPr>
          <w:p w14:paraId="45D6C119" w14:textId="696E063D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559" w:type="dxa"/>
          </w:tcPr>
          <w:p w14:paraId="5ABAA403" w14:textId="418631E1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559" w:type="dxa"/>
          </w:tcPr>
          <w:p w14:paraId="4532EF51" w14:textId="32E21E05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2.26</w:t>
            </w:r>
          </w:p>
        </w:tc>
      </w:tr>
      <w:tr w:rsidR="00CE7B32" w:rsidRPr="006132B1" w14:paraId="229D34E9" w14:textId="77777777" w:rsidTr="00CE7B32">
        <w:tc>
          <w:tcPr>
            <w:tcW w:w="2122" w:type="dxa"/>
          </w:tcPr>
          <w:p w14:paraId="1CD01D62" w14:textId="04038D37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Osteoporosis</w:t>
            </w:r>
          </w:p>
        </w:tc>
        <w:tc>
          <w:tcPr>
            <w:tcW w:w="1417" w:type="dxa"/>
          </w:tcPr>
          <w:p w14:paraId="7703FBBC" w14:textId="410E54A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18" w:type="dxa"/>
          </w:tcPr>
          <w:p w14:paraId="6EDD51E8" w14:textId="3CF23584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559" w:type="dxa"/>
          </w:tcPr>
          <w:p w14:paraId="3B9C1FCD" w14:textId="5434558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559" w:type="dxa"/>
          </w:tcPr>
          <w:p w14:paraId="6F7CD250" w14:textId="27A67BC3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9.26</w:t>
            </w:r>
          </w:p>
        </w:tc>
      </w:tr>
      <w:tr w:rsidR="00CE7B32" w:rsidRPr="006132B1" w14:paraId="222EC188" w14:textId="77777777" w:rsidTr="00CE7B32">
        <w:tc>
          <w:tcPr>
            <w:tcW w:w="2122" w:type="dxa"/>
          </w:tcPr>
          <w:p w14:paraId="5FFE0422" w14:textId="76C33A92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  <w:color w:val="000000" w:themeColor="text1"/>
                <w:szCs w:val="21"/>
              </w:rPr>
              <w:t>CKD</w:t>
            </w:r>
          </w:p>
        </w:tc>
        <w:tc>
          <w:tcPr>
            <w:tcW w:w="1417" w:type="dxa"/>
          </w:tcPr>
          <w:p w14:paraId="2EF16392" w14:textId="5DD1BC5E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8" w:type="dxa"/>
          </w:tcPr>
          <w:p w14:paraId="7D859BFF" w14:textId="32FBDD40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559" w:type="dxa"/>
          </w:tcPr>
          <w:p w14:paraId="09BE7C2D" w14:textId="76C15515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12.89</w:t>
            </w:r>
          </w:p>
        </w:tc>
        <w:tc>
          <w:tcPr>
            <w:tcW w:w="1559" w:type="dxa"/>
          </w:tcPr>
          <w:p w14:paraId="6BAE8B9C" w14:textId="03D84D78" w:rsidR="00CE7B32" w:rsidRPr="006132B1" w:rsidRDefault="00CE7B32" w:rsidP="00CE7B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32B1">
              <w:rPr>
                <w:rFonts w:ascii="Times New Roman" w:hAnsi="Times New Roman" w:cs="Times New Roman"/>
              </w:rPr>
              <w:t>2.90</w:t>
            </w:r>
          </w:p>
        </w:tc>
      </w:tr>
    </w:tbl>
    <w:p w14:paraId="6D55DB46" w14:textId="77777777" w:rsidR="00C97172" w:rsidRPr="006132B1" w:rsidRDefault="00C97172" w:rsidP="00D23016">
      <w:pPr>
        <w:rPr>
          <w:rFonts w:ascii="Times New Roman" w:hAnsi="Times New Roman" w:cs="Times New Roman"/>
        </w:rPr>
      </w:pPr>
    </w:p>
    <w:p w14:paraId="1F573AA3" w14:textId="77777777" w:rsidR="005232B1" w:rsidRPr="006132B1" w:rsidRDefault="005232B1" w:rsidP="00D23016">
      <w:pPr>
        <w:rPr>
          <w:rFonts w:ascii="Times New Roman" w:hAnsi="Times New Roman" w:cs="Times New Roman"/>
        </w:rPr>
      </w:pPr>
    </w:p>
    <w:p w14:paraId="09E28138" w14:textId="77777777" w:rsidR="005232B1" w:rsidRPr="006132B1" w:rsidRDefault="005232B1" w:rsidP="0017215D">
      <w:pPr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1884150D" w14:textId="3C547023" w:rsidR="009066F6" w:rsidRPr="006132B1" w:rsidRDefault="009066F6" w:rsidP="0017215D">
      <w:pPr>
        <w:jc w:val="center"/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</w:pPr>
      <w:r w:rsidRPr="006132B1">
        <w:rPr>
          <w:rFonts w:ascii="Times New Roman" w:eastAsia="宋体" w:hAnsi="Times New Roman" w:cs="Times New Roman"/>
          <w:sz w:val="24"/>
          <w:szCs w:val="28"/>
        </w:rPr>
        <w:t>T</w:t>
      </w:r>
      <w:r w:rsidRPr="006132B1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 xml:space="preserve">able </w:t>
      </w:r>
      <w:r w:rsidR="0017215D" w:rsidRPr="006132B1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>S</w:t>
      </w:r>
      <w:r w:rsidR="00F77625" w:rsidRPr="006132B1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>4</w:t>
      </w:r>
      <w:r w:rsidR="0017215D" w:rsidRPr="006132B1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 xml:space="preserve"> </w:t>
      </w:r>
      <w:r w:rsidRPr="006132B1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 xml:space="preserve">Incidence rate of injurious falls by </w:t>
      </w:r>
      <w:r w:rsidR="00C97172" w:rsidRPr="006132B1">
        <w:rPr>
          <w:rFonts w:ascii="Times New Roman" w:hAnsi="Times New Roman" w:cs="Times New Roman"/>
          <w:color w:val="000000" w:themeColor="text1"/>
          <w:szCs w:val="21"/>
        </w:rPr>
        <w:t>multimorbidity pattern</w:t>
      </w:r>
    </w:p>
    <w:tbl>
      <w:tblPr>
        <w:tblStyle w:val="a7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134"/>
        <w:gridCol w:w="1134"/>
      </w:tblGrid>
      <w:tr w:rsidR="006132B1" w:rsidRPr="006132B1" w14:paraId="682EE781" w14:textId="77777777" w:rsidTr="006132B1">
        <w:tc>
          <w:tcPr>
            <w:tcW w:w="2547" w:type="dxa"/>
            <w:vMerge w:val="restart"/>
            <w:vAlign w:val="center"/>
          </w:tcPr>
          <w:p w14:paraId="1E284960" w14:textId="479873BE" w:rsidR="006132B1" w:rsidRPr="006132B1" w:rsidRDefault="006132B1" w:rsidP="006132B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Injury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F45A08" w14:textId="4B22471E" w:rsidR="006132B1" w:rsidRPr="006132B1" w:rsidRDefault="006132B1" w:rsidP="0017215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ncidence rate per 10 000 person/year</w:t>
            </w:r>
          </w:p>
        </w:tc>
      </w:tr>
      <w:tr w:rsidR="006132B1" w:rsidRPr="006132B1" w14:paraId="75186FD3" w14:textId="77777777" w:rsidTr="00712D7A"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6A7430C7" w14:textId="77777777" w:rsidR="006132B1" w:rsidRPr="006132B1" w:rsidRDefault="006132B1" w:rsidP="009B131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9E272D" w14:textId="34B56FEA" w:rsidR="006132B1" w:rsidRPr="006132B1" w:rsidRDefault="006132B1" w:rsidP="009B131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80383C" w14:textId="59257248" w:rsidR="006132B1" w:rsidRPr="006132B1" w:rsidRDefault="006132B1" w:rsidP="009B131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las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FFA0586" w14:textId="77777777" w:rsidR="006132B1" w:rsidRPr="006132B1" w:rsidRDefault="006132B1" w:rsidP="009B131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lass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5B2DA92" w14:textId="77777777" w:rsidR="006132B1" w:rsidRPr="006132B1" w:rsidRDefault="006132B1" w:rsidP="009B131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lass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977D44E" w14:textId="77777777" w:rsidR="006132B1" w:rsidRPr="006132B1" w:rsidRDefault="006132B1" w:rsidP="009B131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lass 4</w:t>
            </w:r>
          </w:p>
        </w:tc>
      </w:tr>
      <w:tr w:rsidR="0017215D" w:rsidRPr="006132B1" w14:paraId="16EB5375" w14:textId="77777777" w:rsidTr="0064469F">
        <w:tc>
          <w:tcPr>
            <w:tcW w:w="254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586FA65" w14:textId="12CF2517" w:rsidR="004F7F37" w:rsidRPr="006132B1" w:rsidRDefault="004F7F37" w:rsidP="004F7F3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10" w:name="_Hlk193381810"/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All fall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EEC85B" w14:textId="2F485668" w:rsidR="004F7F37" w:rsidRPr="006132B1" w:rsidRDefault="004F7F37" w:rsidP="004F7F3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640E18F" w14:textId="217A9D5D" w:rsidR="004F7F37" w:rsidRPr="006132B1" w:rsidRDefault="004F7F37" w:rsidP="004F7F3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.2</w:t>
            </w:r>
            <w:r w:rsidR="0017215D"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21A283A" w14:textId="77777777" w:rsidR="004F7F37" w:rsidRPr="006132B1" w:rsidRDefault="004F7F37" w:rsidP="004F7F3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0862DE3" w14:textId="64CA71F1" w:rsidR="004F7F37" w:rsidRPr="006132B1" w:rsidRDefault="004F7F37" w:rsidP="004F7F3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</w:t>
            </w:r>
            <w:r w:rsidR="0017215D"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69B17C2" w14:textId="77777777" w:rsidR="004F7F37" w:rsidRPr="006132B1" w:rsidRDefault="004F7F37" w:rsidP="004F7F3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8.16</w:t>
            </w:r>
          </w:p>
        </w:tc>
      </w:tr>
      <w:tr w:rsidR="007C7371" w:rsidRPr="006132B1" w14:paraId="78E4C80F" w14:textId="77777777" w:rsidTr="0064469F">
        <w:tc>
          <w:tcPr>
            <w:tcW w:w="2547" w:type="dxa"/>
            <w:tcMar>
              <w:left w:w="28" w:type="dxa"/>
              <w:right w:w="28" w:type="dxa"/>
            </w:tcMar>
          </w:tcPr>
          <w:p w14:paraId="7A7E87D2" w14:textId="17316240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Falls with fracture </w:t>
            </w:r>
          </w:p>
        </w:tc>
        <w:tc>
          <w:tcPr>
            <w:tcW w:w="1134" w:type="dxa"/>
          </w:tcPr>
          <w:p w14:paraId="632D7088" w14:textId="0EE2DC51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.09</w:t>
            </w:r>
          </w:p>
        </w:tc>
        <w:tc>
          <w:tcPr>
            <w:tcW w:w="1134" w:type="dxa"/>
          </w:tcPr>
          <w:p w14:paraId="61430B50" w14:textId="2EC3B06E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.18</w:t>
            </w:r>
          </w:p>
        </w:tc>
        <w:tc>
          <w:tcPr>
            <w:tcW w:w="1134" w:type="dxa"/>
          </w:tcPr>
          <w:p w14:paraId="6415EA35" w14:textId="0B8D4098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.12</w:t>
            </w:r>
          </w:p>
        </w:tc>
        <w:tc>
          <w:tcPr>
            <w:tcW w:w="1134" w:type="dxa"/>
          </w:tcPr>
          <w:p w14:paraId="37C6CD8B" w14:textId="44F3BE4B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.93</w:t>
            </w:r>
          </w:p>
        </w:tc>
        <w:tc>
          <w:tcPr>
            <w:tcW w:w="1134" w:type="dxa"/>
          </w:tcPr>
          <w:p w14:paraId="60C8229D" w14:textId="7CF75BC6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3.50</w:t>
            </w:r>
          </w:p>
        </w:tc>
      </w:tr>
      <w:tr w:rsidR="007C7371" w:rsidRPr="006132B1" w14:paraId="0EF5682E" w14:textId="77777777" w:rsidTr="0064469F">
        <w:tc>
          <w:tcPr>
            <w:tcW w:w="2547" w:type="dxa"/>
            <w:tcMar>
              <w:left w:w="28" w:type="dxa"/>
              <w:right w:w="28" w:type="dxa"/>
            </w:tcMar>
          </w:tcPr>
          <w:p w14:paraId="5CED6B25" w14:textId="22946587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11" w:name="OLE_LINK8"/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Falls with skull and facial bones fracture </w:t>
            </w:r>
            <w:bookmarkEnd w:id="11"/>
          </w:p>
        </w:tc>
        <w:tc>
          <w:tcPr>
            <w:tcW w:w="1134" w:type="dxa"/>
          </w:tcPr>
          <w:p w14:paraId="5F7A00DD" w14:textId="0527AB60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75</w:t>
            </w:r>
          </w:p>
        </w:tc>
        <w:tc>
          <w:tcPr>
            <w:tcW w:w="1134" w:type="dxa"/>
          </w:tcPr>
          <w:p w14:paraId="1B345AC3" w14:textId="6188FDB5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78</w:t>
            </w:r>
          </w:p>
        </w:tc>
        <w:tc>
          <w:tcPr>
            <w:tcW w:w="1134" w:type="dxa"/>
          </w:tcPr>
          <w:p w14:paraId="428AA908" w14:textId="77777777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02</w:t>
            </w:r>
          </w:p>
        </w:tc>
        <w:tc>
          <w:tcPr>
            <w:tcW w:w="1134" w:type="dxa"/>
          </w:tcPr>
          <w:p w14:paraId="5C83689A" w14:textId="77777777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5</w:t>
            </w:r>
          </w:p>
        </w:tc>
        <w:tc>
          <w:tcPr>
            <w:tcW w:w="1134" w:type="dxa"/>
          </w:tcPr>
          <w:p w14:paraId="3850CDD6" w14:textId="77777777" w:rsidR="007C7371" w:rsidRPr="006132B1" w:rsidRDefault="007C7371" w:rsidP="007C737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132B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1</w:t>
            </w:r>
          </w:p>
        </w:tc>
      </w:tr>
      <w:tr w:rsidR="007C7371" w:rsidRPr="006132B1" w14:paraId="181C426A" w14:textId="77777777" w:rsidTr="0064469F">
        <w:tc>
          <w:tcPr>
            <w:tcW w:w="2547" w:type="dxa"/>
            <w:tcMar>
              <w:left w:w="28" w:type="dxa"/>
              <w:right w:w="28" w:type="dxa"/>
            </w:tcMar>
          </w:tcPr>
          <w:p w14:paraId="77AA7397" w14:textId="6D763555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2" w:name="_Hlk193393924"/>
            <w:r w:rsidRPr="006132B1">
              <w:rPr>
                <w:rFonts w:ascii="Times New Roman" w:eastAsia="宋体" w:hAnsi="Times New Roman" w:cs="Times New Roman"/>
                <w:szCs w:val="21"/>
              </w:rPr>
              <w:t>Falls with sternum fracture</w:t>
            </w:r>
          </w:p>
        </w:tc>
        <w:tc>
          <w:tcPr>
            <w:tcW w:w="1134" w:type="dxa"/>
          </w:tcPr>
          <w:p w14:paraId="5758CA0B" w14:textId="45821A7E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3.90</w:t>
            </w:r>
          </w:p>
        </w:tc>
        <w:tc>
          <w:tcPr>
            <w:tcW w:w="1134" w:type="dxa"/>
          </w:tcPr>
          <w:p w14:paraId="6121619D" w14:textId="667FFEA4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94</w:t>
            </w:r>
          </w:p>
        </w:tc>
        <w:tc>
          <w:tcPr>
            <w:tcW w:w="1134" w:type="dxa"/>
          </w:tcPr>
          <w:p w14:paraId="58AAA451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4.01</w:t>
            </w:r>
          </w:p>
        </w:tc>
        <w:tc>
          <w:tcPr>
            <w:tcW w:w="1134" w:type="dxa"/>
          </w:tcPr>
          <w:p w14:paraId="256EA0ED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61</w:t>
            </w:r>
          </w:p>
        </w:tc>
        <w:tc>
          <w:tcPr>
            <w:tcW w:w="1134" w:type="dxa"/>
          </w:tcPr>
          <w:p w14:paraId="20207459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8.24</w:t>
            </w:r>
          </w:p>
        </w:tc>
      </w:tr>
      <w:tr w:rsidR="007C7371" w:rsidRPr="006132B1" w14:paraId="63A11BEF" w14:textId="77777777" w:rsidTr="0064469F">
        <w:tc>
          <w:tcPr>
            <w:tcW w:w="2547" w:type="dxa"/>
            <w:tcMar>
              <w:left w:w="28" w:type="dxa"/>
              <w:right w:w="28" w:type="dxa"/>
            </w:tcMar>
          </w:tcPr>
          <w:p w14:paraId="0F2CAC4F" w14:textId="07CCD8EE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Falls with lumbar spine and pelvis fracture</w:t>
            </w:r>
          </w:p>
        </w:tc>
        <w:tc>
          <w:tcPr>
            <w:tcW w:w="1134" w:type="dxa"/>
          </w:tcPr>
          <w:p w14:paraId="71D555DD" w14:textId="658AD8FE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3.57</w:t>
            </w:r>
          </w:p>
        </w:tc>
        <w:tc>
          <w:tcPr>
            <w:tcW w:w="1134" w:type="dxa"/>
          </w:tcPr>
          <w:p w14:paraId="3FDB1755" w14:textId="044BFA7E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58</w:t>
            </w:r>
          </w:p>
        </w:tc>
        <w:tc>
          <w:tcPr>
            <w:tcW w:w="1134" w:type="dxa"/>
          </w:tcPr>
          <w:p w14:paraId="531B0067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3.87</w:t>
            </w:r>
          </w:p>
        </w:tc>
        <w:tc>
          <w:tcPr>
            <w:tcW w:w="1134" w:type="dxa"/>
          </w:tcPr>
          <w:p w14:paraId="4DEB582B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36</w:t>
            </w:r>
          </w:p>
        </w:tc>
        <w:tc>
          <w:tcPr>
            <w:tcW w:w="1134" w:type="dxa"/>
          </w:tcPr>
          <w:p w14:paraId="58A240E9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7.81</w:t>
            </w:r>
          </w:p>
        </w:tc>
      </w:tr>
      <w:bookmarkEnd w:id="12"/>
      <w:tr w:rsidR="007C7371" w:rsidRPr="006132B1" w14:paraId="5AFC28B3" w14:textId="77777777" w:rsidTr="0064469F">
        <w:tc>
          <w:tcPr>
            <w:tcW w:w="2547" w:type="dxa"/>
            <w:tcMar>
              <w:left w:w="28" w:type="dxa"/>
              <w:right w:w="28" w:type="dxa"/>
            </w:tcMar>
          </w:tcPr>
          <w:p w14:paraId="36B9923E" w14:textId="2A8844C3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Falls with shoulder and upper arm fracture</w:t>
            </w:r>
          </w:p>
        </w:tc>
        <w:tc>
          <w:tcPr>
            <w:tcW w:w="1134" w:type="dxa"/>
          </w:tcPr>
          <w:p w14:paraId="1C8CE7A4" w14:textId="1AB371A0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67</w:t>
            </w:r>
          </w:p>
        </w:tc>
        <w:tc>
          <w:tcPr>
            <w:tcW w:w="1134" w:type="dxa"/>
          </w:tcPr>
          <w:p w14:paraId="082C1604" w14:textId="204BF1ED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63</w:t>
            </w:r>
          </w:p>
        </w:tc>
        <w:tc>
          <w:tcPr>
            <w:tcW w:w="1134" w:type="dxa"/>
          </w:tcPr>
          <w:p w14:paraId="1E55417E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29</w:t>
            </w:r>
          </w:p>
        </w:tc>
        <w:tc>
          <w:tcPr>
            <w:tcW w:w="1134" w:type="dxa"/>
          </w:tcPr>
          <w:p w14:paraId="47BE2E6D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09</w:t>
            </w:r>
          </w:p>
        </w:tc>
        <w:tc>
          <w:tcPr>
            <w:tcW w:w="1134" w:type="dxa"/>
          </w:tcPr>
          <w:p w14:paraId="6607F984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58</w:t>
            </w:r>
          </w:p>
        </w:tc>
      </w:tr>
      <w:tr w:rsidR="007C7371" w:rsidRPr="006132B1" w14:paraId="64D256B9" w14:textId="77777777" w:rsidTr="0064469F">
        <w:tc>
          <w:tcPr>
            <w:tcW w:w="2547" w:type="dxa"/>
            <w:tcMar>
              <w:left w:w="28" w:type="dxa"/>
              <w:right w:w="28" w:type="dxa"/>
            </w:tcMar>
          </w:tcPr>
          <w:p w14:paraId="16B23C83" w14:textId="6F75BF1C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lastRenderedPageBreak/>
              <w:t>Falls with forearm and hand fracture</w:t>
            </w:r>
          </w:p>
        </w:tc>
        <w:tc>
          <w:tcPr>
            <w:tcW w:w="1134" w:type="dxa"/>
          </w:tcPr>
          <w:p w14:paraId="4EE2001F" w14:textId="711AC96F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03</w:t>
            </w:r>
          </w:p>
        </w:tc>
        <w:tc>
          <w:tcPr>
            <w:tcW w:w="1134" w:type="dxa"/>
          </w:tcPr>
          <w:p w14:paraId="4EC82D21" w14:textId="649F508C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  <w:tc>
          <w:tcPr>
            <w:tcW w:w="1134" w:type="dxa"/>
          </w:tcPr>
          <w:p w14:paraId="70782606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24</w:t>
            </w:r>
          </w:p>
        </w:tc>
        <w:tc>
          <w:tcPr>
            <w:tcW w:w="1134" w:type="dxa"/>
          </w:tcPr>
          <w:p w14:paraId="4C57A89E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0.67</w:t>
            </w:r>
          </w:p>
        </w:tc>
        <w:tc>
          <w:tcPr>
            <w:tcW w:w="1134" w:type="dxa"/>
          </w:tcPr>
          <w:p w14:paraId="59EC99BA" w14:textId="2B3F3BDA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3.30</w:t>
            </w:r>
          </w:p>
        </w:tc>
      </w:tr>
      <w:tr w:rsidR="007C7371" w:rsidRPr="006132B1" w14:paraId="2A9E51A5" w14:textId="77777777" w:rsidTr="0064469F">
        <w:tc>
          <w:tcPr>
            <w:tcW w:w="2547" w:type="dxa"/>
            <w:tcMar>
              <w:left w:w="28" w:type="dxa"/>
              <w:right w:w="28" w:type="dxa"/>
            </w:tcMar>
          </w:tcPr>
          <w:p w14:paraId="7455F575" w14:textId="6EA9E7BA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3" w:name="_Hlk193391712"/>
            <w:r w:rsidRPr="006132B1">
              <w:rPr>
                <w:rFonts w:ascii="Times New Roman" w:eastAsia="宋体" w:hAnsi="Times New Roman" w:cs="Times New Roman"/>
                <w:szCs w:val="21"/>
              </w:rPr>
              <w:t>Falls with femur fracture</w:t>
            </w:r>
          </w:p>
        </w:tc>
        <w:tc>
          <w:tcPr>
            <w:tcW w:w="1134" w:type="dxa"/>
          </w:tcPr>
          <w:p w14:paraId="5441A866" w14:textId="2BAE9E03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6.08</w:t>
            </w:r>
          </w:p>
        </w:tc>
        <w:tc>
          <w:tcPr>
            <w:tcW w:w="1134" w:type="dxa"/>
          </w:tcPr>
          <w:p w14:paraId="20B68C2E" w14:textId="4F2B895E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4.76</w:t>
            </w:r>
          </w:p>
        </w:tc>
        <w:tc>
          <w:tcPr>
            <w:tcW w:w="1134" w:type="dxa"/>
          </w:tcPr>
          <w:p w14:paraId="162C9229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7.14</w:t>
            </w:r>
          </w:p>
        </w:tc>
        <w:tc>
          <w:tcPr>
            <w:tcW w:w="1134" w:type="dxa"/>
          </w:tcPr>
          <w:p w14:paraId="46EFF361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8.36</w:t>
            </w:r>
          </w:p>
        </w:tc>
        <w:tc>
          <w:tcPr>
            <w:tcW w:w="1134" w:type="dxa"/>
          </w:tcPr>
          <w:p w14:paraId="7E58AAD3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6.52</w:t>
            </w:r>
          </w:p>
        </w:tc>
      </w:tr>
      <w:bookmarkEnd w:id="13"/>
      <w:tr w:rsidR="007C7371" w:rsidRPr="006132B1" w14:paraId="404F0E5A" w14:textId="77777777" w:rsidTr="0064469F">
        <w:tc>
          <w:tcPr>
            <w:tcW w:w="2547" w:type="dxa"/>
            <w:tcMar>
              <w:left w:w="28" w:type="dxa"/>
              <w:right w:w="28" w:type="dxa"/>
            </w:tcMar>
          </w:tcPr>
          <w:p w14:paraId="16AEFD7D" w14:textId="3182B421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Falls with lower leg and foot fracture</w:t>
            </w:r>
          </w:p>
        </w:tc>
        <w:tc>
          <w:tcPr>
            <w:tcW w:w="1134" w:type="dxa"/>
          </w:tcPr>
          <w:p w14:paraId="1B97F2E4" w14:textId="64F0A823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31</w:t>
            </w:r>
          </w:p>
        </w:tc>
        <w:tc>
          <w:tcPr>
            <w:tcW w:w="1134" w:type="dxa"/>
          </w:tcPr>
          <w:p w14:paraId="523F5005" w14:textId="75E6354E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2.37</w:t>
            </w:r>
          </w:p>
        </w:tc>
        <w:tc>
          <w:tcPr>
            <w:tcW w:w="1134" w:type="dxa"/>
          </w:tcPr>
          <w:p w14:paraId="61ED9EB7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63</w:t>
            </w:r>
          </w:p>
        </w:tc>
        <w:tc>
          <w:tcPr>
            <w:tcW w:w="1134" w:type="dxa"/>
          </w:tcPr>
          <w:p w14:paraId="73EEB695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21</w:t>
            </w:r>
          </w:p>
        </w:tc>
        <w:tc>
          <w:tcPr>
            <w:tcW w:w="1134" w:type="dxa"/>
          </w:tcPr>
          <w:p w14:paraId="27DF65BF" w14:textId="77777777" w:rsidR="007C7371" w:rsidRPr="006132B1" w:rsidRDefault="007C7371" w:rsidP="007C73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4.01</w:t>
            </w:r>
          </w:p>
        </w:tc>
      </w:tr>
      <w:bookmarkEnd w:id="10"/>
    </w:tbl>
    <w:p w14:paraId="35735A75" w14:textId="77777777" w:rsidR="00D23016" w:rsidRPr="006132B1" w:rsidRDefault="00D23016" w:rsidP="00CE2349">
      <w:pPr>
        <w:tabs>
          <w:tab w:val="left" w:pos="1790"/>
        </w:tabs>
        <w:rPr>
          <w:rFonts w:ascii="Times New Roman" w:eastAsia="宋体" w:hAnsi="Times New Roman" w:cs="Times New Roman"/>
          <w:szCs w:val="21"/>
        </w:rPr>
      </w:pPr>
    </w:p>
    <w:p w14:paraId="16E13258" w14:textId="498AF1DB" w:rsidR="00D23016" w:rsidRPr="006132B1" w:rsidRDefault="00D23016" w:rsidP="00D23016">
      <w:pPr>
        <w:jc w:val="center"/>
        <w:rPr>
          <w:rFonts w:ascii="Times New Roman" w:eastAsia="宋体" w:hAnsi="Times New Roman" w:cs="Times New Roman"/>
          <w:szCs w:val="21"/>
        </w:rPr>
      </w:pPr>
      <w:r w:rsidRPr="006132B1">
        <w:rPr>
          <w:rFonts w:ascii="Times New Roman" w:eastAsia="宋体" w:hAnsi="Times New Roman" w:cs="Times New Roman"/>
          <w:szCs w:val="21"/>
        </w:rPr>
        <w:t>Table S</w:t>
      </w:r>
      <w:r w:rsidR="00F77625" w:rsidRPr="006132B1">
        <w:rPr>
          <w:rFonts w:ascii="Times New Roman" w:eastAsia="宋体" w:hAnsi="Times New Roman" w:cs="Times New Roman"/>
          <w:szCs w:val="21"/>
        </w:rPr>
        <w:t>5</w:t>
      </w:r>
      <w:r w:rsidRPr="006132B1">
        <w:rPr>
          <w:rFonts w:ascii="Times New Roman" w:eastAsia="宋体" w:hAnsi="Times New Roman" w:cs="Times New Roman"/>
          <w:szCs w:val="21"/>
        </w:rPr>
        <w:t xml:space="preserve"> The association between </w:t>
      </w:r>
      <w:r w:rsidR="00C97172" w:rsidRPr="006132B1">
        <w:rPr>
          <w:rFonts w:ascii="Times New Roman" w:hAnsi="Times New Roman" w:cs="Times New Roman"/>
          <w:color w:val="000000" w:themeColor="text1"/>
          <w:szCs w:val="21"/>
        </w:rPr>
        <w:t>multimorbidity patterns</w:t>
      </w:r>
      <w:r w:rsidRPr="006132B1">
        <w:rPr>
          <w:rFonts w:ascii="Times New Roman" w:eastAsia="宋体" w:hAnsi="Times New Roman" w:cs="Times New Roman"/>
          <w:szCs w:val="21"/>
        </w:rPr>
        <w:t xml:space="preserve"> and falls by sex</w:t>
      </w:r>
      <w:r w:rsidR="00196FA1" w:rsidRPr="006132B1">
        <w:rPr>
          <w:rFonts w:ascii="Times New Roman" w:eastAsia="宋体" w:hAnsi="Times New Roman" w:cs="Times New Roman"/>
          <w:szCs w:val="21"/>
        </w:rPr>
        <w:t xml:space="preserve"> and age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8"/>
        <w:gridCol w:w="1706"/>
        <w:gridCol w:w="1984"/>
        <w:gridCol w:w="1843"/>
        <w:gridCol w:w="1843"/>
      </w:tblGrid>
      <w:tr w:rsidR="00C53463" w:rsidRPr="006132B1" w14:paraId="4D891489" w14:textId="77777777" w:rsidTr="00C53463"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5505CD" w14:textId="78CFDFF0" w:rsidR="00C53463" w:rsidRPr="006132B1" w:rsidRDefault="00C53463" w:rsidP="009B131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3463">
              <w:rPr>
                <w:rFonts w:ascii="Times New Roman" w:eastAsia="宋体" w:hAnsi="Times New Roman" w:cs="Times New Roman" w:hint="eastAsia"/>
                <w:szCs w:val="21"/>
              </w:rPr>
              <w:t>Variable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1B9CC659" w14:textId="77777777" w:rsidR="00C53463" w:rsidRPr="006132B1" w:rsidRDefault="00C53463" w:rsidP="009B13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CC6D47" w14:textId="5DB49888" w:rsidR="00C53463" w:rsidRPr="006132B1" w:rsidRDefault="00C53463" w:rsidP="009B13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Hazard ratio (95% Confidence Interval)</w:t>
            </w:r>
          </w:p>
        </w:tc>
      </w:tr>
      <w:tr w:rsidR="00C53463" w:rsidRPr="006132B1" w14:paraId="11741CED" w14:textId="77777777" w:rsidTr="00C53463">
        <w:tc>
          <w:tcPr>
            <w:tcW w:w="988" w:type="dxa"/>
            <w:vMerge/>
            <w:tcBorders>
              <w:top w:val="nil"/>
              <w:bottom w:val="single" w:sz="4" w:space="0" w:color="auto"/>
            </w:tcBorders>
          </w:tcPr>
          <w:p w14:paraId="1EE59A26" w14:textId="77777777" w:rsidR="00C53463" w:rsidRPr="006132B1" w:rsidRDefault="00C53463" w:rsidP="009B131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7BA91EEA" w14:textId="77777777" w:rsidR="00C53463" w:rsidRPr="006132B1" w:rsidRDefault="00C53463" w:rsidP="009B131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0368A0" w14:textId="3594968C" w:rsidR="00C53463" w:rsidRPr="006132B1" w:rsidRDefault="00C53463" w:rsidP="009B131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Class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D18F99" w14:textId="77777777" w:rsidR="00C53463" w:rsidRPr="006132B1" w:rsidRDefault="00C53463" w:rsidP="009B131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Class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7ED9BF" w14:textId="77777777" w:rsidR="00C53463" w:rsidRPr="006132B1" w:rsidRDefault="00C53463" w:rsidP="009B131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Class 4</w:t>
            </w:r>
          </w:p>
        </w:tc>
      </w:tr>
      <w:tr w:rsidR="003C2FB5" w:rsidRPr="006132B1" w14:paraId="5F910F7C" w14:textId="77777777" w:rsidTr="00C53463">
        <w:tc>
          <w:tcPr>
            <w:tcW w:w="988" w:type="dxa"/>
            <w:tcBorders>
              <w:top w:val="single" w:sz="4" w:space="0" w:color="auto"/>
            </w:tcBorders>
          </w:tcPr>
          <w:p w14:paraId="56814541" w14:textId="6B95E201" w:rsidR="003C2FB5" w:rsidRPr="006132B1" w:rsidRDefault="003C2FB5" w:rsidP="00196FA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1113A9B" w14:textId="77777777" w:rsidR="003C2FB5" w:rsidRPr="006132B1" w:rsidRDefault="003C2FB5" w:rsidP="00196FA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C8A057" w14:textId="2B76A182" w:rsidR="003C2FB5" w:rsidRPr="006132B1" w:rsidRDefault="003C2FB5" w:rsidP="00196FA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BBF9C8" w14:textId="77777777" w:rsidR="003C2FB5" w:rsidRPr="006132B1" w:rsidRDefault="003C2FB5" w:rsidP="00196FA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6A2EC6" w14:textId="77777777" w:rsidR="003C2FB5" w:rsidRPr="006132B1" w:rsidRDefault="003C2FB5" w:rsidP="00196FA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C2FB5" w:rsidRPr="006132B1" w14:paraId="2BF266E9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2E866DD7" w14:textId="700C382C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706" w:type="dxa"/>
          </w:tcPr>
          <w:p w14:paraId="1A35C6D2" w14:textId="0102C1C1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All falls</w:t>
            </w:r>
          </w:p>
        </w:tc>
        <w:tc>
          <w:tcPr>
            <w:tcW w:w="1984" w:type="dxa"/>
          </w:tcPr>
          <w:p w14:paraId="7697F166" w14:textId="43B4EC99" w:rsidR="003C2FB5" w:rsidRPr="006132B1" w:rsidRDefault="00AD19EB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0.98 (0.77, 1.31)</w:t>
            </w:r>
          </w:p>
        </w:tc>
        <w:tc>
          <w:tcPr>
            <w:tcW w:w="1843" w:type="dxa"/>
          </w:tcPr>
          <w:p w14:paraId="3E14C001" w14:textId="7B22ED72" w:rsidR="003C2FB5" w:rsidRPr="006132B1" w:rsidRDefault="00E51904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00 (0.82, 1.32)</w:t>
            </w:r>
          </w:p>
        </w:tc>
        <w:tc>
          <w:tcPr>
            <w:tcW w:w="1843" w:type="dxa"/>
          </w:tcPr>
          <w:p w14:paraId="3D16BA35" w14:textId="061B6A56" w:rsidR="003C2FB5" w:rsidRPr="006132B1" w:rsidRDefault="00AD19EB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44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13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1.85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C2FB5" w:rsidRPr="006132B1" w14:paraId="3F1D7FE9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3ADAF65B" w14:textId="7729833C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6" w:type="dxa"/>
          </w:tcPr>
          <w:p w14:paraId="0E90313E" w14:textId="769AD3C5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Falls </w:t>
            </w:r>
            <w:bookmarkStart w:id="14" w:name="_Hlk193703580"/>
            <w:r w:rsidRPr="006132B1">
              <w:rPr>
                <w:rFonts w:ascii="Times New Roman" w:eastAsia="宋体" w:hAnsi="Times New Roman" w:cs="Times New Roman"/>
                <w:szCs w:val="21"/>
              </w:rPr>
              <w:t>with fracture</w:t>
            </w:r>
            <w:bookmarkEnd w:id="14"/>
          </w:p>
        </w:tc>
        <w:tc>
          <w:tcPr>
            <w:tcW w:w="1984" w:type="dxa"/>
          </w:tcPr>
          <w:p w14:paraId="59E0211C" w14:textId="4F431F02" w:rsidR="003C2FB5" w:rsidRPr="006132B1" w:rsidRDefault="00AD19EB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00 (0.68, 1.49)</w:t>
            </w:r>
          </w:p>
        </w:tc>
        <w:tc>
          <w:tcPr>
            <w:tcW w:w="1843" w:type="dxa"/>
          </w:tcPr>
          <w:p w14:paraId="066317A0" w14:textId="79371AC6" w:rsidR="003C2FB5" w:rsidRPr="006132B1" w:rsidRDefault="00E51904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03 (0.76, 1.55)</w:t>
            </w:r>
          </w:p>
        </w:tc>
        <w:tc>
          <w:tcPr>
            <w:tcW w:w="1843" w:type="dxa"/>
          </w:tcPr>
          <w:p w14:paraId="228E108C" w14:textId="64CB1B1D" w:rsidR="003C2FB5" w:rsidRPr="006132B1" w:rsidRDefault="00AD19EB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48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21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1.97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C2FB5" w:rsidRPr="006132B1" w14:paraId="0C91B54E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0D62C274" w14:textId="397D4C39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706" w:type="dxa"/>
          </w:tcPr>
          <w:p w14:paraId="29AB5EF5" w14:textId="264046E4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All falls</w:t>
            </w:r>
          </w:p>
        </w:tc>
        <w:tc>
          <w:tcPr>
            <w:tcW w:w="1984" w:type="dxa"/>
          </w:tcPr>
          <w:p w14:paraId="57F52CA1" w14:textId="77599BA4" w:rsidR="003C2FB5" w:rsidRPr="006132B1" w:rsidRDefault="00AD19EB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18 (0.91, 1.54)</w:t>
            </w:r>
          </w:p>
        </w:tc>
        <w:tc>
          <w:tcPr>
            <w:tcW w:w="1843" w:type="dxa"/>
          </w:tcPr>
          <w:p w14:paraId="73BE00F7" w14:textId="072C1583" w:rsidR="003C2FB5" w:rsidRPr="006132B1" w:rsidRDefault="00E51904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21 (1.05, 1.49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5B37F3D2" w14:textId="1A8F37FB" w:rsidR="003C2FB5" w:rsidRPr="006132B1" w:rsidRDefault="004A6BE3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52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E51904" w:rsidRPr="006132B1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E51904" w:rsidRPr="006132B1">
              <w:rPr>
                <w:rFonts w:ascii="Times New Roman" w:eastAsia="宋体" w:hAnsi="Times New Roman" w:cs="Times New Roman"/>
                <w:szCs w:val="21"/>
              </w:rPr>
              <w:t>1.93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C2FB5" w:rsidRPr="006132B1" w14:paraId="7F976E88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155A5BCE" w14:textId="4A2CF344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6" w:type="dxa"/>
          </w:tcPr>
          <w:p w14:paraId="31511E61" w14:textId="6F99BD37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Falls with fracture</w:t>
            </w:r>
          </w:p>
        </w:tc>
        <w:tc>
          <w:tcPr>
            <w:tcW w:w="1984" w:type="dxa"/>
          </w:tcPr>
          <w:p w14:paraId="1443EE8A" w14:textId="00A52AAC" w:rsidR="003C2FB5" w:rsidRPr="006132B1" w:rsidRDefault="00AD19EB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1</w:t>
            </w:r>
            <w:r w:rsidR="00E51904" w:rsidRPr="006132B1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 (0.87, 1.60)</w:t>
            </w:r>
          </w:p>
        </w:tc>
        <w:tc>
          <w:tcPr>
            <w:tcW w:w="1843" w:type="dxa"/>
          </w:tcPr>
          <w:p w14:paraId="0D22E3D3" w14:textId="4141EC7A" w:rsidR="003C2FB5" w:rsidRPr="006132B1" w:rsidRDefault="00E51904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20 (1.01, 1.66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0E8AD844" w14:textId="5EDC1860" w:rsidR="003C2FB5" w:rsidRPr="006132B1" w:rsidRDefault="004A6BE3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53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E51904" w:rsidRPr="006132B1">
              <w:rPr>
                <w:rFonts w:ascii="Times New Roman" w:eastAsia="宋体" w:hAnsi="Times New Roman" w:cs="Times New Roman"/>
                <w:szCs w:val="21"/>
              </w:rPr>
              <w:t>22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E51904" w:rsidRPr="006132B1">
              <w:rPr>
                <w:rFonts w:ascii="Times New Roman" w:eastAsia="宋体" w:hAnsi="Times New Roman" w:cs="Times New Roman"/>
                <w:szCs w:val="21"/>
              </w:rPr>
              <w:t>2.03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C2FB5" w:rsidRPr="006132B1" w14:paraId="41A850EF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7E89C56A" w14:textId="0623DCD9" w:rsidR="003C2FB5" w:rsidRPr="006132B1" w:rsidRDefault="003C2FB5" w:rsidP="003C2FB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706" w:type="dxa"/>
          </w:tcPr>
          <w:p w14:paraId="02DEB231" w14:textId="77777777" w:rsidR="003C2FB5" w:rsidRPr="006132B1" w:rsidRDefault="003C2FB5" w:rsidP="003C2FB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</w:tcPr>
          <w:p w14:paraId="74FBADF4" w14:textId="12411FC0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64D559C" w14:textId="77777777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FDA3823" w14:textId="77777777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C2FB5" w:rsidRPr="006132B1" w14:paraId="250CBD73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29224B1B" w14:textId="28DC194C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60~69</w:t>
            </w:r>
          </w:p>
        </w:tc>
        <w:tc>
          <w:tcPr>
            <w:tcW w:w="1706" w:type="dxa"/>
          </w:tcPr>
          <w:p w14:paraId="628A5EDF" w14:textId="7B31EB20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All falls</w:t>
            </w:r>
          </w:p>
        </w:tc>
        <w:tc>
          <w:tcPr>
            <w:tcW w:w="1984" w:type="dxa"/>
          </w:tcPr>
          <w:p w14:paraId="7FB61DF9" w14:textId="31BE336C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0.86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60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24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08A8C68E" w14:textId="669B8505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 (0.7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4DD5FB0B" w14:textId="3B756AED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55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31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1.85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C2FB5" w:rsidRPr="006132B1" w14:paraId="4F3FEE23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5EE52691" w14:textId="5BCE8069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6" w:type="dxa"/>
          </w:tcPr>
          <w:p w14:paraId="0465591C" w14:textId="3CE7AD93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Falls with fracture</w:t>
            </w:r>
          </w:p>
        </w:tc>
        <w:tc>
          <w:tcPr>
            <w:tcW w:w="1984" w:type="dxa"/>
          </w:tcPr>
          <w:p w14:paraId="2583C6E1" w14:textId="5E3ACB5D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0.92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 (0.6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37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4B7178AF" w14:textId="675626BC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5 (0.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80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, 1.3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5B2FAE56" w14:textId="2293D2C0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53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1.85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C2FB5" w:rsidRPr="006132B1" w14:paraId="75D99A1A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3D25ED81" w14:textId="4E1D257E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70~79</w:t>
            </w:r>
          </w:p>
        </w:tc>
        <w:tc>
          <w:tcPr>
            <w:tcW w:w="1706" w:type="dxa"/>
          </w:tcPr>
          <w:p w14:paraId="1D66DCCF" w14:textId="5F307401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All falls</w:t>
            </w:r>
          </w:p>
        </w:tc>
        <w:tc>
          <w:tcPr>
            <w:tcW w:w="1984" w:type="dxa"/>
          </w:tcPr>
          <w:p w14:paraId="12137A13" w14:textId="2356BC17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0.75 (0.97, 1.59)</w:t>
            </w:r>
          </w:p>
        </w:tc>
        <w:tc>
          <w:tcPr>
            <w:tcW w:w="1843" w:type="dxa"/>
          </w:tcPr>
          <w:p w14:paraId="103EEAAB" w14:textId="4DA95804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0.93 (0.70, 1.25)</w:t>
            </w:r>
          </w:p>
        </w:tc>
        <w:tc>
          <w:tcPr>
            <w:tcW w:w="1843" w:type="dxa"/>
          </w:tcPr>
          <w:p w14:paraId="58BD6BB3" w14:textId="04C1C17E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07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1.63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3C2FB5" w:rsidRPr="006132B1" w14:paraId="5392703A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7826EAEB" w14:textId="1E80E1A4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6" w:type="dxa"/>
          </w:tcPr>
          <w:p w14:paraId="250DE9EA" w14:textId="6D48B2DF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Falls with fracture</w:t>
            </w:r>
          </w:p>
        </w:tc>
        <w:tc>
          <w:tcPr>
            <w:tcW w:w="1984" w:type="dxa"/>
          </w:tcPr>
          <w:p w14:paraId="49ECFBE9" w14:textId="442894B7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0.74 (0.96, 1.66)</w:t>
            </w:r>
          </w:p>
        </w:tc>
        <w:tc>
          <w:tcPr>
            <w:tcW w:w="1843" w:type="dxa"/>
          </w:tcPr>
          <w:p w14:paraId="238905FE" w14:textId="481B64F4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0.93 (0.67, 1.28)</w:t>
            </w:r>
          </w:p>
        </w:tc>
        <w:tc>
          <w:tcPr>
            <w:tcW w:w="1843" w:type="dxa"/>
          </w:tcPr>
          <w:p w14:paraId="5AB7ADC6" w14:textId="1828A930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05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5D6F4A" w:rsidRPr="006132B1">
              <w:rPr>
                <w:rFonts w:ascii="Times New Roman" w:eastAsia="宋体" w:hAnsi="Times New Roman" w:cs="Times New Roman"/>
                <w:szCs w:val="21"/>
              </w:rPr>
              <w:t>1.66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3C2FB5" w:rsidRPr="006132B1" w14:paraId="39BAAD5A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08F7FA77" w14:textId="495D457A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5" w:name="_Hlk193705764"/>
            <w:r w:rsidRPr="006132B1">
              <w:rPr>
                <w:rFonts w:ascii="Times New Roman" w:eastAsia="宋体" w:hAnsi="Times New Roman" w:cs="Times New Roman"/>
                <w:szCs w:val="21"/>
              </w:rPr>
              <w:t>≥80</w:t>
            </w:r>
            <w:bookmarkEnd w:id="15"/>
          </w:p>
        </w:tc>
        <w:tc>
          <w:tcPr>
            <w:tcW w:w="1706" w:type="dxa"/>
          </w:tcPr>
          <w:p w14:paraId="47FDFAA6" w14:textId="40DC683F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All falls</w:t>
            </w:r>
          </w:p>
        </w:tc>
        <w:tc>
          <w:tcPr>
            <w:tcW w:w="1984" w:type="dxa"/>
          </w:tcPr>
          <w:p w14:paraId="21756646" w14:textId="1A3549AD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3 (1.09, 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8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2FE14C65" w14:textId="3A098165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1 (1.18, 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713C84AC" w14:textId="6AEF4291" w:rsidR="003C2FB5" w:rsidRPr="006132B1" w:rsidRDefault="00E25DF2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73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 (1,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26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2.38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3C2FB5" w:rsidRPr="006132B1" w14:paraId="36C39396" w14:textId="77777777" w:rsidTr="00C53463">
        <w:tc>
          <w:tcPr>
            <w:tcW w:w="988" w:type="dxa"/>
            <w:tcMar>
              <w:left w:w="28" w:type="dxa"/>
              <w:right w:w="28" w:type="dxa"/>
            </w:tcMar>
          </w:tcPr>
          <w:p w14:paraId="151F3E31" w14:textId="520FF600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6" w:type="dxa"/>
          </w:tcPr>
          <w:p w14:paraId="1E4485CA" w14:textId="629821EF" w:rsidR="003C2FB5" w:rsidRPr="006132B1" w:rsidRDefault="003C2FB5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Falls with fracture</w:t>
            </w:r>
          </w:p>
        </w:tc>
        <w:tc>
          <w:tcPr>
            <w:tcW w:w="1984" w:type="dxa"/>
          </w:tcPr>
          <w:p w14:paraId="54DBD09E" w14:textId="095835BD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4 (1.06, 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4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0FDF1D89" w14:textId="0F7AF440" w:rsidR="003C2FB5" w:rsidRPr="006132B1" w:rsidRDefault="005D6F4A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0 (1.15, 1.</w:t>
            </w:r>
            <w:r w:rsidR="00D9487D" w:rsidRPr="006132B1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6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7D7CC5F7" w14:textId="77D9B45A" w:rsidR="003C2FB5" w:rsidRPr="006132B1" w:rsidRDefault="00E25DF2" w:rsidP="003C2FB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132B1">
              <w:rPr>
                <w:rFonts w:ascii="Times New Roman" w:eastAsia="宋体" w:hAnsi="Times New Roman" w:cs="Times New Roman"/>
                <w:szCs w:val="21"/>
              </w:rPr>
              <w:t>1.88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33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6132B1">
              <w:rPr>
                <w:rFonts w:ascii="Times New Roman" w:eastAsia="宋体" w:hAnsi="Times New Roman" w:cs="Times New Roman"/>
                <w:szCs w:val="21"/>
              </w:rPr>
              <w:t>2.66</w:t>
            </w:r>
            <w:r w:rsidR="003C2FB5" w:rsidRPr="006132B1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7B5DBE" w:rsidRPr="006132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</w:tbl>
    <w:p w14:paraId="28F98D28" w14:textId="221DD98B" w:rsidR="006929A3" w:rsidRPr="006132B1" w:rsidRDefault="00E51904" w:rsidP="00CE2349">
      <w:pPr>
        <w:tabs>
          <w:tab w:val="left" w:pos="1790"/>
        </w:tabs>
        <w:rPr>
          <w:rFonts w:ascii="Times New Roman" w:eastAsia="宋体" w:hAnsi="Times New Roman" w:cs="Times New Roman"/>
          <w:szCs w:val="21"/>
        </w:rPr>
      </w:pPr>
      <w:bookmarkStart w:id="16" w:name="_Hlk194308308"/>
      <w:r w:rsidRPr="006132B1">
        <w:rPr>
          <w:rFonts w:ascii="Times New Roman" w:eastAsia="宋体" w:hAnsi="Times New Roman" w:cs="Times New Roman"/>
          <w:szCs w:val="21"/>
        </w:rPr>
        <w:t>Notes:</w:t>
      </w:r>
      <w:bookmarkEnd w:id="16"/>
      <w:r w:rsidRPr="006132B1">
        <w:rPr>
          <w:rFonts w:ascii="Times New Roman" w:eastAsia="宋体" w:hAnsi="Times New Roman" w:cs="Times New Roman"/>
          <w:szCs w:val="21"/>
        </w:rPr>
        <w:t xml:space="preserve"> </w:t>
      </w:r>
      <w:r w:rsidR="00D9487D" w:rsidRPr="006132B1">
        <w:rPr>
          <w:rFonts w:ascii="Times New Roman" w:eastAsia="宋体" w:hAnsi="Times New Roman" w:cs="Times New Roman"/>
          <w:szCs w:val="21"/>
        </w:rPr>
        <w:t xml:space="preserve">The model is adjusted for age, sex, residential location, </w:t>
      </w:r>
      <w:r w:rsidR="00F87FD7" w:rsidRPr="00F87FD7">
        <w:rPr>
          <w:rFonts w:ascii="Times New Roman" w:eastAsia="宋体" w:hAnsi="Times New Roman" w:cs="Times New Roman" w:hint="eastAsia"/>
          <w:szCs w:val="21"/>
        </w:rPr>
        <w:t>medication count</w:t>
      </w:r>
      <w:r w:rsidR="00D9487D" w:rsidRPr="006132B1">
        <w:rPr>
          <w:rFonts w:ascii="Times New Roman" w:eastAsia="宋体" w:hAnsi="Times New Roman" w:cs="Times New Roman"/>
          <w:szCs w:val="21"/>
        </w:rPr>
        <w:t>, use of antiplatelets, use of anticoagulants, use of nitrate drugs.</w:t>
      </w:r>
      <w:r w:rsidR="00296ADD" w:rsidRPr="006132B1">
        <w:rPr>
          <w:rFonts w:ascii="Times New Roman" w:hAnsi="Times New Roman" w:cs="Times New Roman"/>
        </w:rPr>
        <w:t xml:space="preserve"> </w:t>
      </w:r>
      <w:r w:rsidR="00296ADD" w:rsidRPr="006132B1">
        <w:rPr>
          <w:rFonts w:ascii="Times New Roman" w:eastAsia="宋体" w:hAnsi="Times New Roman" w:cs="Times New Roman"/>
          <w:szCs w:val="21"/>
        </w:rPr>
        <w:t>*P&lt;0.0</w:t>
      </w:r>
      <w:r w:rsidR="007B5DBE" w:rsidRPr="006132B1">
        <w:rPr>
          <w:rFonts w:ascii="Times New Roman" w:eastAsia="宋体" w:hAnsi="Times New Roman" w:cs="Times New Roman"/>
          <w:szCs w:val="21"/>
        </w:rPr>
        <w:t>5, **P&lt;0.01, ***P&lt;0.001</w:t>
      </w:r>
      <w:r w:rsidR="00296ADD" w:rsidRPr="006132B1">
        <w:rPr>
          <w:rFonts w:ascii="Times New Roman" w:eastAsia="宋体" w:hAnsi="Times New Roman" w:cs="Times New Roman"/>
          <w:szCs w:val="21"/>
        </w:rPr>
        <w:t>.</w:t>
      </w:r>
    </w:p>
    <w:p w14:paraId="572950E9" w14:textId="77777777" w:rsidR="006929A3" w:rsidRPr="004F7F37" w:rsidRDefault="006929A3" w:rsidP="00CE2349">
      <w:pPr>
        <w:tabs>
          <w:tab w:val="left" w:pos="1790"/>
        </w:tabs>
        <w:rPr>
          <w:rFonts w:ascii="Times New Roman" w:eastAsia="宋体" w:hAnsi="Times New Roman" w:cs="Times New Roman"/>
          <w:szCs w:val="21"/>
        </w:rPr>
      </w:pPr>
    </w:p>
    <w:sectPr w:rsidR="006929A3" w:rsidRPr="004F7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897EE" w14:textId="77777777" w:rsidR="00C157ED" w:rsidRDefault="00C157ED" w:rsidP="00EF495D">
      <w:pPr>
        <w:rPr>
          <w:rFonts w:hint="eastAsia"/>
        </w:rPr>
      </w:pPr>
      <w:r>
        <w:separator/>
      </w:r>
    </w:p>
  </w:endnote>
  <w:endnote w:type="continuationSeparator" w:id="0">
    <w:p w14:paraId="05B58564" w14:textId="77777777" w:rsidR="00C157ED" w:rsidRDefault="00C157ED" w:rsidP="00EF49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756E2" w14:textId="77777777" w:rsidR="00C157ED" w:rsidRDefault="00C157ED" w:rsidP="00EF495D">
      <w:pPr>
        <w:rPr>
          <w:rFonts w:hint="eastAsia"/>
        </w:rPr>
      </w:pPr>
      <w:r>
        <w:separator/>
      </w:r>
    </w:p>
  </w:footnote>
  <w:footnote w:type="continuationSeparator" w:id="0">
    <w:p w14:paraId="3A158491" w14:textId="77777777" w:rsidR="00C157ED" w:rsidRDefault="00C157ED" w:rsidP="00EF49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B91"/>
    <w:rsid w:val="00031B7E"/>
    <w:rsid w:val="00037469"/>
    <w:rsid w:val="00051D90"/>
    <w:rsid w:val="000716C3"/>
    <w:rsid w:val="00077445"/>
    <w:rsid w:val="000969EE"/>
    <w:rsid w:val="000A7276"/>
    <w:rsid w:val="000B4368"/>
    <w:rsid w:val="000D4744"/>
    <w:rsid w:val="0017215D"/>
    <w:rsid w:val="00193CA5"/>
    <w:rsid w:val="00196FA1"/>
    <w:rsid w:val="001B5362"/>
    <w:rsid w:val="001E4791"/>
    <w:rsid w:val="002067D8"/>
    <w:rsid w:val="00265295"/>
    <w:rsid w:val="00296ADD"/>
    <w:rsid w:val="003309B1"/>
    <w:rsid w:val="003908CD"/>
    <w:rsid w:val="003C2FB5"/>
    <w:rsid w:val="003E7E9C"/>
    <w:rsid w:val="004122F1"/>
    <w:rsid w:val="004211AA"/>
    <w:rsid w:val="00437A0B"/>
    <w:rsid w:val="00444227"/>
    <w:rsid w:val="00447317"/>
    <w:rsid w:val="00452AA8"/>
    <w:rsid w:val="00460546"/>
    <w:rsid w:val="004A6BE3"/>
    <w:rsid w:val="004E040E"/>
    <w:rsid w:val="004E7573"/>
    <w:rsid w:val="004F7F37"/>
    <w:rsid w:val="00500155"/>
    <w:rsid w:val="0050195C"/>
    <w:rsid w:val="005232B1"/>
    <w:rsid w:val="005742F9"/>
    <w:rsid w:val="00580B1A"/>
    <w:rsid w:val="005D6DDE"/>
    <w:rsid w:val="005D6F4A"/>
    <w:rsid w:val="005D7276"/>
    <w:rsid w:val="005E7839"/>
    <w:rsid w:val="006032D1"/>
    <w:rsid w:val="006132B1"/>
    <w:rsid w:val="0064469F"/>
    <w:rsid w:val="00651C8E"/>
    <w:rsid w:val="00656ABD"/>
    <w:rsid w:val="00672B4C"/>
    <w:rsid w:val="006929A3"/>
    <w:rsid w:val="00696293"/>
    <w:rsid w:val="006A1BAA"/>
    <w:rsid w:val="006D00F6"/>
    <w:rsid w:val="007350AA"/>
    <w:rsid w:val="00742449"/>
    <w:rsid w:val="00765B7D"/>
    <w:rsid w:val="00772463"/>
    <w:rsid w:val="00776344"/>
    <w:rsid w:val="00777852"/>
    <w:rsid w:val="00787E1C"/>
    <w:rsid w:val="00793C48"/>
    <w:rsid w:val="007B5DBE"/>
    <w:rsid w:val="007C7371"/>
    <w:rsid w:val="007D23CF"/>
    <w:rsid w:val="007D7B46"/>
    <w:rsid w:val="00800C4E"/>
    <w:rsid w:val="00813D80"/>
    <w:rsid w:val="008161A7"/>
    <w:rsid w:val="008169D0"/>
    <w:rsid w:val="00847F89"/>
    <w:rsid w:val="008774D5"/>
    <w:rsid w:val="008A33B6"/>
    <w:rsid w:val="008A6AE9"/>
    <w:rsid w:val="008B311E"/>
    <w:rsid w:val="008D13D1"/>
    <w:rsid w:val="008D2138"/>
    <w:rsid w:val="008F032B"/>
    <w:rsid w:val="009066F6"/>
    <w:rsid w:val="00916031"/>
    <w:rsid w:val="00931C3C"/>
    <w:rsid w:val="009555D1"/>
    <w:rsid w:val="00964B15"/>
    <w:rsid w:val="009660EF"/>
    <w:rsid w:val="00992E16"/>
    <w:rsid w:val="009A3760"/>
    <w:rsid w:val="009A4A8D"/>
    <w:rsid w:val="009B41EB"/>
    <w:rsid w:val="009C1665"/>
    <w:rsid w:val="009E223D"/>
    <w:rsid w:val="009E599C"/>
    <w:rsid w:val="00A05DD1"/>
    <w:rsid w:val="00A14453"/>
    <w:rsid w:val="00A27302"/>
    <w:rsid w:val="00A36733"/>
    <w:rsid w:val="00A57ACA"/>
    <w:rsid w:val="00A62977"/>
    <w:rsid w:val="00A74CB3"/>
    <w:rsid w:val="00AB46C0"/>
    <w:rsid w:val="00AD19EB"/>
    <w:rsid w:val="00AE05D5"/>
    <w:rsid w:val="00B374D2"/>
    <w:rsid w:val="00B91EDE"/>
    <w:rsid w:val="00BB713B"/>
    <w:rsid w:val="00C157ED"/>
    <w:rsid w:val="00C231D7"/>
    <w:rsid w:val="00C25B21"/>
    <w:rsid w:val="00C42CEA"/>
    <w:rsid w:val="00C52C1F"/>
    <w:rsid w:val="00C53463"/>
    <w:rsid w:val="00C76EAC"/>
    <w:rsid w:val="00C97172"/>
    <w:rsid w:val="00C97EF1"/>
    <w:rsid w:val="00CA77D6"/>
    <w:rsid w:val="00CD43F4"/>
    <w:rsid w:val="00CE2349"/>
    <w:rsid w:val="00CE29A3"/>
    <w:rsid w:val="00CE7B32"/>
    <w:rsid w:val="00CF10FE"/>
    <w:rsid w:val="00CF388F"/>
    <w:rsid w:val="00D06FF9"/>
    <w:rsid w:val="00D15A69"/>
    <w:rsid w:val="00D23016"/>
    <w:rsid w:val="00D24AED"/>
    <w:rsid w:val="00D26B12"/>
    <w:rsid w:val="00D56CA5"/>
    <w:rsid w:val="00D91F50"/>
    <w:rsid w:val="00D9487D"/>
    <w:rsid w:val="00D97B91"/>
    <w:rsid w:val="00DA606D"/>
    <w:rsid w:val="00DD2F25"/>
    <w:rsid w:val="00DF0308"/>
    <w:rsid w:val="00DF04B6"/>
    <w:rsid w:val="00DF4155"/>
    <w:rsid w:val="00E207B0"/>
    <w:rsid w:val="00E25DF2"/>
    <w:rsid w:val="00E51904"/>
    <w:rsid w:val="00E60DC7"/>
    <w:rsid w:val="00E70564"/>
    <w:rsid w:val="00E7355A"/>
    <w:rsid w:val="00E91E4F"/>
    <w:rsid w:val="00EF495D"/>
    <w:rsid w:val="00F07029"/>
    <w:rsid w:val="00F53A89"/>
    <w:rsid w:val="00F54DA6"/>
    <w:rsid w:val="00F77625"/>
    <w:rsid w:val="00F87FD7"/>
    <w:rsid w:val="00F93C6C"/>
    <w:rsid w:val="00FE254D"/>
    <w:rsid w:val="00FE5281"/>
    <w:rsid w:val="00FF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75603"/>
  <w15:chartTrackingRefBased/>
  <w15:docId w15:val="{1254A695-2C18-441C-A48A-B12E1B5B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9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9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95D"/>
    <w:rPr>
      <w:sz w:val="18"/>
      <w:szCs w:val="18"/>
    </w:rPr>
  </w:style>
  <w:style w:type="table" w:styleId="a7">
    <w:name w:val="Table Grid"/>
    <w:basedOn w:val="a1"/>
    <w:uiPriority w:val="39"/>
    <w:rsid w:val="00EF4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D23016"/>
    <w:rPr>
      <w:rFonts w:ascii="Calibri" w:eastAsia="Times New Roman" w:hAnsi="Calibri" w:cs="Times New Roman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6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3</Pages>
  <Words>657</Words>
  <Characters>3749</Characters>
  <Application>Microsoft Office Word</Application>
  <DocSecurity>0</DocSecurity>
  <Lines>31</Lines>
  <Paragraphs>8</Paragraphs>
  <ScaleCrop>false</ScaleCrop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e qi</dc:creator>
  <cp:keywords/>
  <dc:description/>
  <cp:lastModifiedBy>xuejie qi</cp:lastModifiedBy>
  <cp:revision>6</cp:revision>
  <dcterms:created xsi:type="dcterms:W3CDTF">2025-10-15T09:32:00Z</dcterms:created>
  <dcterms:modified xsi:type="dcterms:W3CDTF">2025-11-14T11:11:00Z</dcterms:modified>
</cp:coreProperties>
</file>